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="-459" w:tblpY="1"/>
        <w:tblOverlap w:val="never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924"/>
        <w:gridCol w:w="1330"/>
        <w:gridCol w:w="2800"/>
        <w:gridCol w:w="785"/>
        <w:gridCol w:w="1559"/>
        <w:gridCol w:w="1100"/>
      </w:tblGrid>
      <w:tr w:rsidR="00362E78" w:rsidRPr="00C010C9" w:rsidTr="006C24A1">
        <w:tc>
          <w:tcPr>
            <w:tcW w:w="918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62E78" w:rsidRPr="00C010C9" w:rsidRDefault="00362E78" w:rsidP="00672155">
            <w:pPr>
              <w:jc w:val="both"/>
              <w:rPr>
                <w:rFonts w:cs="Arial"/>
                <w:b/>
                <w:color w:val="000000"/>
              </w:rPr>
            </w:pPr>
            <w:r w:rsidRPr="00C010C9">
              <w:rPr>
                <w:rFonts w:cs="Arial"/>
                <w:b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cs="Arial"/>
                <w:b/>
                <w:color w:val="000000"/>
                <w:sz w:val="22"/>
                <w:szCs w:val="22"/>
              </w:rPr>
              <w:t>S</w:t>
            </w:r>
            <w:r w:rsidR="00672155">
              <w:rPr>
                <w:rFonts w:cs="Arial"/>
                <w:b/>
                <w:color w:val="000000"/>
                <w:sz w:val="22"/>
                <w:szCs w:val="22"/>
              </w:rPr>
              <w:t>19</w:t>
            </w:r>
            <w:r w:rsidRPr="00C010C9">
              <w:rPr>
                <w:rFonts w:cs="Arial"/>
                <w:b/>
                <w:color w:val="000000"/>
                <w:sz w:val="22"/>
                <w:szCs w:val="22"/>
              </w:rPr>
              <w:t xml:space="preserve">. </w:t>
            </w:r>
            <w:r w:rsidRPr="00362E78">
              <w:rPr>
                <w:rFonts w:cs="Arial"/>
                <w:color w:val="000000"/>
                <w:sz w:val="22"/>
                <w:szCs w:val="22"/>
              </w:rPr>
              <w:t>The Q</w:t>
            </w:r>
            <w:r w:rsidR="004C5E3E">
              <w:rPr>
                <w:rFonts w:cs="Arial"/>
                <w:color w:val="000000"/>
                <w:sz w:val="22"/>
                <w:szCs w:val="22"/>
              </w:rPr>
              <w:t xml:space="preserve"> and R</w:t>
            </w:r>
            <w:r w:rsidRPr="00362E78">
              <w:rPr>
                <w:rFonts w:cs="Arial"/>
                <w:color w:val="000000"/>
                <w:sz w:val="22"/>
                <w:szCs w:val="22"/>
              </w:rPr>
              <w:t>-SNARE components</w:t>
            </w:r>
            <w:r w:rsidR="000C28F4" w:rsidRPr="00584B2B">
              <w:rPr>
                <w:rFonts w:cs="Arial"/>
                <w:sz w:val="22"/>
                <w:szCs w:val="22"/>
              </w:rPr>
              <w:t xml:space="preserve"> of </w:t>
            </w:r>
            <w:r w:rsidR="000C28F4" w:rsidRPr="00584B2B">
              <w:rPr>
                <w:rFonts w:cs="Arial"/>
                <w:i/>
                <w:sz w:val="22"/>
                <w:szCs w:val="22"/>
              </w:rPr>
              <w:t>A. thaliana</w:t>
            </w:r>
            <w:r w:rsidR="000C28F4" w:rsidRPr="00584B2B">
              <w:rPr>
                <w:rFonts w:cs="Arial"/>
                <w:sz w:val="22"/>
                <w:szCs w:val="22"/>
              </w:rPr>
              <w:t xml:space="preserve"> and tomato</w:t>
            </w:r>
          </w:p>
        </w:tc>
      </w:tr>
      <w:tr w:rsidR="00362E78" w:rsidRPr="0092179F" w:rsidTr="006C24A1">
        <w:tc>
          <w:tcPr>
            <w:tcW w:w="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2E78" w:rsidRPr="0092179F" w:rsidRDefault="00362E78" w:rsidP="006C24A1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Com</w:t>
            </w:r>
            <w:r>
              <w:rPr>
                <w:rFonts w:ascii="Times New Roman" w:hAnsi="Times New Roman" w:cs="Arial"/>
                <w:b/>
                <w:sz w:val="16"/>
                <w:szCs w:val="16"/>
              </w:rPr>
              <w:t>.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2E78" w:rsidRPr="0092179F" w:rsidRDefault="00362E78" w:rsidP="006C24A1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Factors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2E78" w:rsidRPr="0092179F" w:rsidRDefault="00362E78" w:rsidP="006C24A1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Yeast</w:t>
            </w:r>
          </w:p>
        </w:tc>
        <w:tc>
          <w:tcPr>
            <w:tcW w:w="35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2E78" w:rsidRPr="0092179F" w:rsidRDefault="00362E78" w:rsidP="006C24A1">
            <w:pPr>
              <w:ind w:left="-108"/>
              <w:jc w:val="center"/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i/>
                <w:sz w:val="16"/>
                <w:szCs w:val="16"/>
              </w:rPr>
              <w:t>A. thaliana</w:t>
            </w:r>
          </w:p>
        </w:tc>
        <w:tc>
          <w:tcPr>
            <w:tcW w:w="26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2E78" w:rsidRPr="0092179F" w:rsidRDefault="00362E78" w:rsidP="006C24A1">
            <w:pPr>
              <w:jc w:val="center"/>
              <w:rPr>
                <w:rFonts w:cs="Arial"/>
                <w:b/>
                <w:i/>
                <w:color w:val="000000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i/>
                <w:color w:val="000000"/>
                <w:sz w:val="16"/>
                <w:szCs w:val="16"/>
              </w:rPr>
              <w:t>S. lycopersicum</w:t>
            </w:r>
          </w:p>
        </w:tc>
      </w:tr>
      <w:tr w:rsidR="00362E78" w:rsidRPr="0092179F" w:rsidTr="006C24A1">
        <w:trPr>
          <w:trHeight w:val="249"/>
        </w:trPr>
        <w:tc>
          <w:tcPr>
            <w:tcW w:w="68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ind w:right="-66" w:hanging="28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ER(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Qa</w:t>
            </w:r>
            <w:proofErr w:type="spellEnd"/>
            <w:r w:rsidRPr="00BF6AC7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81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51740(310)</w:t>
            </w:r>
          </w:p>
        </w:tc>
        <w:tc>
          <w:tcPr>
            <w:tcW w:w="3444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3g033850(280); Solyc04g071730(317)</w:t>
            </w:r>
          </w:p>
        </w:tc>
      </w:tr>
      <w:tr w:rsidR="00362E78" w:rsidRPr="0092179F" w:rsidTr="006C24A1">
        <w:trPr>
          <w:trHeight w:val="378"/>
        </w:trPr>
        <w:tc>
          <w:tcPr>
            <w:tcW w:w="682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31</w:t>
            </w:r>
            <w:r w:rsidR="0050296B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a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32</w:t>
            </w:r>
            <w:r w:rsidR="0050296B" w:rsidRPr="0050296B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LR026C(340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6226E7" w:rsidP="006226E7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3g24350(361)</w:t>
            </w:r>
            <w:r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b</w:t>
            </w:r>
            <w:r>
              <w:rPr>
                <w:rFonts w:ascii="Times New Roman" w:hAnsi="Times New Roman"/>
                <w:sz w:val="16"/>
                <w:szCs w:val="16"/>
                <w:u w:val="single"/>
              </w:rPr>
              <w:t>;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62E78" w:rsidRPr="006226E7">
              <w:rPr>
                <w:rFonts w:ascii="Times New Roman" w:hAnsi="Times New Roman"/>
                <w:sz w:val="16"/>
                <w:szCs w:val="16"/>
                <w:u w:val="single"/>
              </w:rPr>
              <w:t>At5g05760(336)</w:t>
            </w:r>
            <w:r w:rsidR="0050296B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a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7g054140(318); Solyc08g067910(341)</w:t>
            </w:r>
          </w:p>
        </w:tc>
      </w:tr>
      <w:tr w:rsidR="00362E78" w:rsidRPr="0092179F" w:rsidTr="006C24A1">
        <w:trPr>
          <w:trHeight w:val="572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362E78" w:rsidRPr="00BF6AC7" w:rsidRDefault="00362E78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TGN</w:t>
            </w:r>
          </w:p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Qa</w:t>
            </w:r>
            <w:proofErr w:type="spellEnd"/>
            <w:r w:rsidRPr="00BF6AC7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41</w:t>
            </w:r>
            <w:r w:rsidR="00BA6FDB" w:rsidRPr="00BA6FDB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c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42</w:t>
            </w:r>
            <w:r w:rsidR="00BA6FDB" w:rsidRPr="00BA6FDB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d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  <w:p w:rsidR="00362E78" w:rsidRPr="0092179F" w:rsidRDefault="00BA6FDB" w:rsidP="00BA6FDB">
            <w:pPr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SYP43</w:t>
            </w:r>
            <w:r w:rsidRPr="00BA6FDB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OL018C(397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226E7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3g05710(331)</w:t>
            </w:r>
            <w:r w:rsidR="00BA6FDB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e</w:t>
            </w:r>
            <w:r w:rsidR="006226E7" w:rsidRPr="006226E7">
              <w:rPr>
                <w:rFonts w:ascii="Times New Roman" w:hAnsi="Times New Roman"/>
                <w:sz w:val="16"/>
                <w:szCs w:val="16"/>
              </w:rPr>
              <w:t xml:space="preserve">;  </w:t>
            </w:r>
            <w:r w:rsidR="006226E7" w:rsidRPr="006226E7">
              <w:rPr>
                <w:rFonts w:ascii="Times New Roman" w:hAnsi="Times New Roman"/>
                <w:sz w:val="16"/>
                <w:szCs w:val="16"/>
                <w:u w:val="single"/>
              </w:rPr>
              <w:t>At4g02195(323)</w:t>
            </w:r>
            <w:r w:rsidR="006226E7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d</w:t>
            </w:r>
            <w:r w:rsidR="006226E7"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6226E7" w:rsidRPr="006226E7">
              <w:rPr>
                <w:rFonts w:ascii="Times New Roman" w:hAnsi="Times New Roman"/>
                <w:sz w:val="16"/>
                <w:szCs w:val="16"/>
                <w:u w:val="single"/>
              </w:rPr>
              <w:t>At5g26980(322)</w:t>
            </w:r>
            <w:r w:rsidR="006226E7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c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1g100170(324); Solyc09g075530(319)</w:t>
            </w:r>
          </w:p>
        </w:tc>
      </w:tr>
      <w:tr w:rsidR="00362E78" w:rsidRPr="0092179F" w:rsidTr="006C24A1">
        <w:trPr>
          <w:trHeight w:val="580"/>
        </w:trPr>
        <w:tc>
          <w:tcPr>
            <w:tcW w:w="682" w:type="dxa"/>
            <w:vMerge w:val="restart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2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21</w:t>
            </w:r>
            <w:r w:rsidR="00BA6FDB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f</w:t>
            </w:r>
          </w:p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22</w:t>
            </w:r>
            <w:r w:rsidR="00BA6FDB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g</w:t>
            </w:r>
          </w:p>
          <w:p w:rsidR="00362E78" w:rsidRPr="0092179F" w:rsidRDefault="00362E78" w:rsidP="00BA6FDB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23</w:t>
            </w:r>
            <w:r w:rsidR="00BA6FDB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h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OR036W(288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6226E7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4g17730(262)</w:t>
            </w:r>
            <w:r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h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362E78" w:rsidRPr="006226E7">
              <w:rPr>
                <w:rFonts w:ascii="Times New Roman" w:hAnsi="Times New Roman"/>
                <w:sz w:val="16"/>
                <w:szCs w:val="16"/>
                <w:u w:val="single"/>
              </w:rPr>
              <w:t>At5g16830(279)</w:t>
            </w:r>
            <w:r w:rsidR="00BA6FDB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f</w:t>
            </w:r>
            <w:r w:rsidR="00362E78"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362E78" w:rsidRPr="006226E7">
              <w:rPr>
                <w:rFonts w:ascii="Times New Roman" w:hAnsi="Times New Roman"/>
                <w:sz w:val="16"/>
                <w:szCs w:val="16"/>
                <w:u w:val="single"/>
              </w:rPr>
              <w:t>At5g46860(268)</w:t>
            </w:r>
            <w:r w:rsidR="00BA6FDB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g</w:t>
            </w:r>
          </w:p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6g062360(273); Solyc06g072760(283)</w:t>
            </w:r>
            <w:r w:rsidR="00216019" w:rsidRPr="006226E7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362E78" w:rsidRPr="006226E7" w:rsidRDefault="006226E7" w:rsidP="006C24A1">
            <w:pPr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8g005200(273)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62E78" w:rsidRPr="006226E7">
              <w:rPr>
                <w:rFonts w:ascii="Times New Roman" w:hAnsi="Times New Roman"/>
                <w:sz w:val="16"/>
                <w:szCs w:val="16"/>
              </w:rPr>
              <w:t>Solyc08g076540(273)</w:t>
            </w:r>
            <w:r w:rsidR="00A7257F" w:rsidRPr="006226E7">
              <w:rPr>
                <w:rFonts w:ascii="Times New Roman" w:hAnsi="Times New Roman"/>
                <w:sz w:val="16"/>
                <w:szCs w:val="16"/>
              </w:rPr>
              <w:t>;</w:t>
            </w:r>
            <w:r w:rsidR="00362E78" w:rsidRPr="006226E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11g066910(273)</w:t>
            </w:r>
          </w:p>
        </w:tc>
      </w:tr>
      <w:tr w:rsidR="00362E78" w:rsidRPr="0092179F" w:rsidTr="006C24A1"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24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1g32270(416)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362E78" w:rsidRPr="0092179F" w:rsidTr="006C24A1">
        <w:trPr>
          <w:trHeight w:val="580"/>
        </w:trPr>
        <w:tc>
          <w:tcPr>
            <w:tcW w:w="682" w:type="dxa"/>
            <w:vMerge w:val="restart"/>
            <w:tcBorders>
              <w:left w:val="nil"/>
              <w:right w:val="nil"/>
            </w:tcBorders>
            <w:textDirection w:val="btLr"/>
          </w:tcPr>
          <w:p w:rsidR="00362E78" w:rsidRPr="00BF6AC7" w:rsidRDefault="00362E78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cell</w:t>
            </w:r>
          </w:p>
          <w:p w:rsidR="00362E78" w:rsidRPr="00BF6AC7" w:rsidRDefault="00362E78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plate</w:t>
            </w:r>
          </w:p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Qa</w:t>
            </w:r>
            <w:proofErr w:type="spellEnd"/>
            <w:r w:rsidRPr="00BF6AC7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1A3963">
            <w:pPr>
              <w:ind w:right="-108"/>
              <w:rPr>
                <w:rFonts w:cs="Arial"/>
                <w:sz w:val="16"/>
                <w:szCs w:val="16"/>
              </w:rPr>
            </w:pP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KNOLLE</w:t>
            </w:r>
            <w:r w:rsidR="001A3963" w:rsidRPr="001A3963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E23331" w:rsidP="006C24A1">
            <w:pPr>
              <w:rPr>
                <w:rFonts w:ascii="Times New Roman" w:hAnsi="Times New Roman"/>
                <w:sz w:val="16"/>
                <w:szCs w:val="16"/>
                <w:highlight w:val="yellow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MR183C(295)YPL232W(290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1039EB" w:rsidRPr="006226E7" w:rsidRDefault="006226E7" w:rsidP="006226E7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1g08560(310)</w:t>
            </w:r>
            <w:proofErr w:type="spellStart"/>
            <w:r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i</w:t>
            </w:r>
            <w:proofErr w:type="spellEnd"/>
            <w:r w:rsidRPr="006226E7">
              <w:rPr>
                <w:rFonts w:ascii="Times New Roman" w:hAnsi="Times New Roman"/>
                <w:sz w:val="16"/>
                <w:szCs w:val="16"/>
              </w:rPr>
              <w:t>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1g11250(298);  At1g61290(303)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03800(306)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52400(341)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362E78" w:rsidRPr="006226E7">
              <w:rPr>
                <w:rFonts w:ascii="Times New Roman" w:hAnsi="Times New Roman"/>
                <w:sz w:val="16"/>
                <w:szCs w:val="16"/>
                <w:u w:val="single"/>
              </w:rPr>
              <w:t>At4g03330(305)</w:t>
            </w:r>
            <w:r w:rsidR="001039EB"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362E78" w:rsidRPr="006226E7">
              <w:rPr>
                <w:rFonts w:ascii="Times New Roman" w:hAnsi="Times New Roman"/>
                <w:sz w:val="16"/>
                <w:szCs w:val="16"/>
                <w:u w:val="single"/>
              </w:rPr>
              <w:t>At5g08080(315)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1g056810(253); Solyc01g109750(280)</w:t>
            </w:r>
            <w:r w:rsidR="00216019" w:rsidRPr="006226E7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6g053760(311); Solyc07g052470(305)</w:t>
            </w:r>
            <w:r w:rsidR="00216019" w:rsidRPr="006226E7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10g081580(310)</w:t>
            </w:r>
            <w:r w:rsidR="00216019" w:rsidRPr="006226E7">
              <w:rPr>
                <w:rFonts w:ascii="Times New Roman" w:hAnsi="Times New Roman"/>
                <w:sz w:val="16"/>
                <w:szCs w:val="16"/>
              </w:rPr>
              <w:t>; Solyc12g005580(310)</w:t>
            </w:r>
          </w:p>
        </w:tc>
      </w:tr>
      <w:tr w:rsidR="00362E78" w:rsidRPr="0092179F" w:rsidTr="006C24A1"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112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2g18260(305)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2g085090(299)</w:t>
            </w:r>
          </w:p>
        </w:tc>
      </w:tr>
      <w:tr w:rsidR="00362E78" w:rsidRPr="0092179F" w:rsidTr="006C24A1">
        <w:trPr>
          <w:trHeight w:val="210"/>
        </w:trPr>
        <w:tc>
          <w:tcPr>
            <w:tcW w:w="682" w:type="dxa"/>
            <w:vMerge w:val="restart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PEN1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3g11820(346)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1g006950(300); Solyc10g081850(303)</w:t>
            </w:r>
          </w:p>
        </w:tc>
      </w:tr>
      <w:tr w:rsidR="00362E78" w:rsidRPr="0092179F" w:rsidTr="006C24A1">
        <w:trPr>
          <w:trHeight w:val="241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SYP122 </w:t>
            </w:r>
          </w:p>
        </w:tc>
        <w:tc>
          <w:tcPr>
            <w:tcW w:w="7574" w:type="dxa"/>
            <w:gridSpan w:val="5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ame </w:t>
            </w:r>
            <w:proofErr w:type="spellStart"/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>orthology</w:t>
            </w:r>
            <w:proofErr w:type="spellEnd"/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roup as KNOLLE</w:t>
            </w:r>
          </w:p>
        </w:tc>
      </w:tr>
      <w:tr w:rsidR="00362E78" w:rsidRPr="0092179F" w:rsidTr="006C24A1">
        <w:trPr>
          <w:trHeight w:val="254"/>
        </w:trPr>
        <w:tc>
          <w:tcPr>
            <w:tcW w:w="682" w:type="dxa"/>
            <w:vMerge w:val="restart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4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123</w:t>
            </w:r>
          </w:p>
        </w:tc>
        <w:tc>
          <w:tcPr>
            <w:tcW w:w="7574" w:type="dxa"/>
            <w:gridSpan w:val="5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ame </w:t>
            </w:r>
            <w:proofErr w:type="spellStart"/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>orthology</w:t>
            </w:r>
            <w:proofErr w:type="spellEnd"/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roup as KNOLLE</w:t>
            </w:r>
          </w:p>
        </w:tc>
      </w:tr>
      <w:tr w:rsidR="00216019" w:rsidRPr="0092179F" w:rsidTr="00102604">
        <w:trPr>
          <w:trHeight w:val="378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216019" w:rsidRPr="0092179F" w:rsidRDefault="00216019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216019" w:rsidRPr="00BF6AC7" w:rsidRDefault="0021601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124</w:t>
            </w:r>
          </w:p>
          <w:p w:rsidR="00216019" w:rsidRPr="0092179F" w:rsidRDefault="00216019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125</w:t>
            </w:r>
          </w:p>
        </w:tc>
        <w:tc>
          <w:tcPr>
            <w:tcW w:w="4130" w:type="dxa"/>
            <w:gridSpan w:val="2"/>
            <w:tcBorders>
              <w:left w:val="nil"/>
              <w:right w:val="nil"/>
            </w:tcBorders>
            <w:vAlign w:val="center"/>
          </w:tcPr>
          <w:p w:rsidR="00216019" w:rsidRPr="006226E7" w:rsidRDefault="00216019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ame </w:t>
            </w:r>
            <w:proofErr w:type="spellStart"/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>orthology</w:t>
            </w:r>
            <w:proofErr w:type="spellEnd"/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roup as KNOLLE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216019" w:rsidRPr="006226E7" w:rsidRDefault="00216019" w:rsidP="006C24A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2E78" w:rsidRPr="0092179F" w:rsidTr="006C24A1">
        <w:trPr>
          <w:trHeight w:val="426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131</w:t>
            </w:r>
          </w:p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132</w:t>
            </w:r>
          </w:p>
        </w:tc>
        <w:tc>
          <w:tcPr>
            <w:tcW w:w="7574" w:type="dxa"/>
            <w:gridSpan w:val="5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ame </w:t>
            </w:r>
            <w:proofErr w:type="spellStart"/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>orthology</w:t>
            </w:r>
            <w:proofErr w:type="spellEnd"/>
            <w:r w:rsidRPr="006226E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roup as KNOLLE</w:t>
            </w:r>
          </w:p>
        </w:tc>
      </w:tr>
      <w:tr w:rsidR="00362E78" w:rsidRPr="0092179F" w:rsidTr="006C24A1">
        <w:trPr>
          <w:cantSplit/>
          <w:trHeight w:val="262"/>
        </w:trPr>
        <w:tc>
          <w:tcPr>
            <w:tcW w:w="682" w:type="dxa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362E78" w:rsidRPr="002476E0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EC2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3g24315(293)</w:t>
            </w:r>
            <w:r w:rsid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216019" w:rsidRPr="006226E7">
              <w:rPr>
                <w:rFonts w:ascii="Times New Roman" w:hAnsi="Times New Roman"/>
                <w:sz w:val="16"/>
                <w:szCs w:val="16"/>
              </w:rPr>
              <w:t>At4g13480(261)</w:t>
            </w:r>
          </w:p>
        </w:tc>
        <w:tc>
          <w:tcPr>
            <w:tcW w:w="34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9g090860(293)</w:t>
            </w:r>
          </w:p>
        </w:tc>
      </w:tr>
      <w:tr w:rsidR="00362E78" w:rsidRPr="0092179F" w:rsidTr="006C24A1">
        <w:trPr>
          <w:trHeight w:val="338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7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MEMB11</w:t>
            </w:r>
          </w:p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MEMB12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2g36900(225)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5g50440(219)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7g047720(245)</w:t>
            </w:r>
          </w:p>
        </w:tc>
      </w:tr>
      <w:tr w:rsidR="00362E78" w:rsidRPr="0092179F" w:rsidTr="006C24A1">
        <w:tc>
          <w:tcPr>
            <w:tcW w:w="682" w:type="dxa"/>
            <w:vMerge w:val="restart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GOS11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1g15880(223)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6g065740(221)</w:t>
            </w:r>
          </w:p>
        </w:tc>
      </w:tr>
      <w:tr w:rsidR="00362E78" w:rsidRPr="0092179F" w:rsidTr="006C24A1">
        <w:trPr>
          <w:trHeight w:val="219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GOS12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HL031C(223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2g45200(257)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1g091020(235)</w:t>
            </w:r>
          </w:p>
        </w:tc>
      </w:tr>
      <w:tr w:rsidR="00362E78" w:rsidRPr="0092179F" w:rsidTr="006C24A1">
        <w:trPr>
          <w:trHeight w:val="278"/>
        </w:trPr>
        <w:tc>
          <w:tcPr>
            <w:tcW w:w="682" w:type="dxa"/>
            <w:vMerge w:val="restart"/>
            <w:tcBorders>
              <w:left w:val="nil"/>
              <w:bottom w:val="nil"/>
              <w:right w:val="nil"/>
            </w:tcBorders>
            <w:textDirection w:val="btLr"/>
          </w:tcPr>
          <w:p w:rsidR="00362E78" w:rsidRPr="00BF6AC7" w:rsidRDefault="00362E78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TGN/Vac.</w:t>
            </w:r>
          </w:p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Qb</w:t>
            </w:r>
            <w:proofErr w:type="spellEnd"/>
            <w:r w:rsidRPr="00BF6AC7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VTI11</w:t>
            </w:r>
            <w:r w:rsidR="00E8092F" w:rsidRPr="00E8092F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j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 xml:space="preserve">At2g36900(225); </w:t>
            </w:r>
            <w:r w:rsidRPr="006226E7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At5g39510(221)</w:t>
            </w:r>
            <w:r w:rsidR="00E8092F" w:rsidRPr="006226E7">
              <w:rPr>
                <w:rFonts w:ascii="Times New Roman" w:hAnsi="Times New Roman"/>
                <w:bCs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7g047720(245)</w:t>
            </w:r>
          </w:p>
        </w:tc>
      </w:tr>
      <w:tr w:rsidR="00362E78" w:rsidRPr="0092179F" w:rsidTr="006C24A1">
        <w:trPr>
          <w:trHeight w:val="1828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VTI12</w:t>
            </w:r>
            <w:r w:rsidR="00763E34" w:rsidRPr="00763E34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k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076F42" w:rsidRDefault="00362E78" w:rsidP="006C24A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076F42">
              <w:rPr>
                <w:rFonts w:ascii="Times New Roman" w:hAnsi="Times New Roman"/>
                <w:bCs/>
                <w:i/>
                <w:sz w:val="16"/>
                <w:szCs w:val="16"/>
                <w:u w:val="single"/>
              </w:rPr>
              <w:t>At1g26680(920)</w:t>
            </w:r>
            <w:r w:rsidR="00E8092F" w:rsidRPr="00076F42">
              <w:rPr>
                <w:rFonts w:ascii="Times New Roman" w:hAnsi="Times New Roman"/>
                <w:bCs/>
                <w:i/>
                <w:sz w:val="16"/>
                <w:szCs w:val="16"/>
                <w:u w:val="single"/>
                <w:vertAlign w:val="superscript"/>
              </w:rPr>
              <w:t>k</w:t>
            </w:r>
            <w:r w:rsidR="00076F42" w:rsidRP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076F42" w:rsidRPr="00076F42">
              <w:rPr>
                <w:rFonts w:ascii="Times New Roman" w:hAnsi="Times New Roman"/>
                <w:i/>
                <w:sz w:val="16"/>
                <w:szCs w:val="16"/>
              </w:rPr>
              <w:t>At2g24645(490)</w:t>
            </w:r>
            <w:r w:rsidR="00076F42" w:rsidRPr="00076F42">
              <w:rPr>
                <w:rFonts w:ascii="Times New Roman" w:hAnsi="Times New Roman"/>
                <w:sz w:val="16"/>
                <w:szCs w:val="16"/>
              </w:rPr>
              <w:t>;</w:t>
            </w:r>
            <w:r w:rsidRPr="00076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2g24650(1045)</w:t>
            </w:r>
            <w:r w:rsidR="009A58CE" w:rsidRPr="00076F42">
              <w:rPr>
                <w:rFonts w:ascii="Times New Roman" w:hAnsi="Times New Roman"/>
                <w:sz w:val="16"/>
                <w:szCs w:val="16"/>
              </w:rPr>
              <w:t>;</w:t>
            </w:r>
            <w:r w:rsidR="006226E7" w:rsidRPr="00076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2g24680(471)</w:t>
            </w:r>
            <w:r w:rsidRPr="00076F42">
              <w:rPr>
                <w:rFonts w:ascii="Times New Roman" w:hAnsi="Times New Roman"/>
                <w:sz w:val="16"/>
                <w:szCs w:val="16"/>
              </w:rPr>
              <w:t>;</w:t>
            </w:r>
            <w:r w:rsidR="00076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76F42">
              <w:rPr>
                <w:rFonts w:ascii="Times New Roman" w:hAnsi="Times New Roman"/>
                <w:i/>
                <w:sz w:val="16"/>
                <w:szCs w:val="16"/>
              </w:rPr>
              <w:t>A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t2g24681(286)</w:t>
            </w:r>
            <w:r w:rsidR="009A58CE" w:rsidRPr="00076F42">
              <w:rPr>
                <w:rFonts w:ascii="Times New Roman" w:hAnsi="Times New Roman"/>
                <w:sz w:val="16"/>
                <w:szCs w:val="16"/>
              </w:rPr>
              <w:t>;</w:t>
            </w:r>
            <w:r w:rsidR="00076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76F42" w:rsidRPr="00076F42">
              <w:rPr>
                <w:rFonts w:ascii="Times New Roman" w:hAnsi="Times New Roman"/>
                <w:i/>
                <w:sz w:val="16"/>
                <w:szCs w:val="16"/>
              </w:rPr>
              <w:t xml:space="preserve"> At2g24690(777)</w:t>
            </w:r>
            <w:r w:rsidR="00076F42" w:rsidRP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2g24696(</w:t>
            </w:r>
            <w:bookmarkStart w:id="0" w:name="_GoBack"/>
            <w:bookmarkEnd w:id="0"/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375)</w:t>
            </w:r>
            <w:r w:rsidRP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2g24700(555)</w:t>
            </w:r>
            <w:r w:rsidR="009A58CE" w:rsidRPr="00076F42">
              <w:rPr>
                <w:rFonts w:ascii="Times New Roman" w:hAnsi="Times New Roman"/>
                <w:sz w:val="16"/>
                <w:szCs w:val="16"/>
              </w:rPr>
              <w:t>;</w:t>
            </w:r>
            <w:r w:rsidR="00076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4g00260(528</w:t>
            </w:r>
            <w:r w:rsidRPr="008105E8">
              <w:rPr>
                <w:rFonts w:ascii="Times New Roman" w:hAnsi="Times New Roman"/>
                <w:i/>
                <w:sz w:val="16"/>
                <w:szCs w:val="16"/>
              </w:rPr>
              <w:t>)</w:t>
            </w:r>
            <w:r w:rsidRPr="008105E8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076F42" w:rsidRPr="008105E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="00076F42" w:rsidRPr="008105E8">
              <w:rPr>
                <w:rFonts w:ascii="Times New Roman" w:hAnsi="Times New Roman"/>
                <w:sz w:val="16"/>
                <w:szCs w:val="16"/>
              </w:rPr>
              <w:t>At4g31610(517)</w:t>
            </w:r>
            <w:r w:rsidR="00076F42" w:rsidRPr="008105E8">
              <w:rPr>
                <w:rFonts w:ascii="Times New Roman" w:hAnsi="Times New Roman"/>
                <w:bCs/>
                <w:sz w:val="16"/>
                <w:szCs w:val="16"/>
              </w:rPr>
              <w:t>;</w:t>
            </w:r>
            <w:r w:rsidR="00076F42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076F42" w:rsidRPr="00076F42">
              <w:rPr>
                <w:rFonts w:ascii="Times New Roman" w:hAnsi="Times New Roman"/>
                <w:i/>
                <w:sz w:val="16"/>
                <w:szCs w:val="16"/>
              </w:rPr>
              <w:t>At4g31615(487)</w:t>
            </w:r>
            <w:r w:rsidR="00076F42" w:rsidRPr="00076F42">
              <w:rPr>
                <w:rFonts w:ascii="Times New Roman" w:hAnsi="Times New Roman"/>
                <w:sz w:val="16"/>
                <w:szCs w:val="16"/>
              </w:rPr>
              <w:t>;</w:t>
            </w:r>
            <w:r w:rsidR="00076F4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4g31620(492)</w:t>
            </w:r>
            <w:r w:rsidRP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4g31630(512)</w:t>
            </w:r>
            <w:r w:rsidRP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4g31640(352)</w:t>
            </w:r>
            <w:r w:rsidR="009A58CE" w:rsidRPr="00076F42">
              <w:rPr>
                <w:rFonts w:ascii="Times New Roman" w:hAnsi="Times New Roman"/>
                <w:sz w:val="16"/>
                <w:szCs w:val="16"/>
              </w:rPr>
              <w:t>;</w:t>
            </w:r>
            <w:r w:rsidR="00076F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4g31650(493)</w:t>
            </w:r>
            <w:r w:rsidRP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4g31660(251)</w:t>
            </w:r>
            <w:r w:rsidR="009A58CE" w:rsidRPr="00076F42">
              <w:rPr>
                <w:rFonts w:ascii="Times New Roman" w:hAnsi="Times New Roman"/>
                <w:sz w:val="16"/>
                <w:szCs w:val="16"/>
              </w:rPr>
              <w:t>;</w:t>
            </w:r>
            <w:r w:rsidR="00076F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4g31680(462)</w:t>
            </w:r>
            <w:r w:rsidRP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4g31690(461)</w:t>
            </w:r>
            <w:r w:rsidR="009A58CE" w:rsidRPr="00076F42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362E78" w:rsidRPr="006226E7" w:rsidRDefault="00362E78" w:rsidP="00076F42">
            <w:pPr>
              <w:rPr>
                <w:rFonts w:ascii="Times New Roman" w:hAnsi="Times New Roman"/>
                <w:sz w:val="16"/>
                <w:szCs w:val="16"/>
              </w:rPr>
            </w:pPr>
            <w:r w:rsidRPr="00076F42">
              <w:rPr>
                <w:rFonts w:ascii="Times New Roman" w:hAnsi="Times New Roman"/>
                <w:i/>
                <w:sz w:val="16"/>
                <w:szCs w:val="16"/>
              </w:rPr>
              <w:t>At5g32460(530)</w:t>
            </w:r>
            <w:r w:rsid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8g006190(544); Solyc08g006200(566)</w:t>
            </w:r>
            <w:r w:rsidR="009A58CE" w:rsidRPr="006226E7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8g006240(504); Solyc08g006280(565)</w:t>
            </w:r>
          </w:p>
        </w:tc>
      </w:tr>
      <w:tr w:rsidR="00362E78" w:rsidRPr="0092179F" w:rsidTr="006C24A1">
        <w:trPr>
          <w:trHeight w:val="394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VTI13</w:t>
            </w:r>
            <w:r w:rsidR="00E8092F" w:rsidRPr="00E8092F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l</w:t>
            </w:r>
          </w:p>
          <w:p w:rsidR="00362E78" w:rsidRPr="00632882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VTI14</w:t>
            </w:r>
            <w:r w:rsidR="00E8092F" w:rsidRPr="00E8092F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MR197C(217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076F4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226E7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At3g29100(195)</w:t>
            </w:r>
            <w:r w:rsidR="00E8092F" w:rsidRPr="006226E7">
              <w:rPr>
                <w:rFonts w:ascii="Times New Roman" w:hAnsi="Times New Roman"/>
                <w:bCs/>
                <w:sz w:val="16"/>
                <w:szCs w:val="16"/>
                <w:u w:val="single"/>
                <w:vertAlign w:val="superscript"/>
              </w:rPr>
              <w:t>l</w:t>
            </w:r>
            <w:r w:rsidRPr="006226E7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;</w:t>
            </w:r>
            <w:r w:rsidRPr="006226E7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>At5g39510(221)</w:t>
            </w:r>
            <w:r w:rsidR="00076F42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076F42" w:rsidRPr="006226E7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 xml:space="preserve"> At5g39630(207)</w:t>
            </w:r>
            <w:r w:rsidR="00076F42" w:rsidRPr="006226E7">
              <w:rPr>
                <w:rFonts w:ascii="Times New Roman" w:hAnsi="Times New Roman"/>
                <w:bCs/>
                <w:sz w:val="16"/>
                <w:szCs w:val="16"/>
                <w:u w:val="single"/>
                <w:vertAlign w:val="superscript"/>
              </w:rPr>
              <w:t>m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3g115760(221)</w:t>
            </w:r>
          </w:p>
        </w:tc>
      </w:tr>
      <w:tr w:rsidR="00D93EF5" w:rsidRPr="0092179F" w:rsidTr="006C24A1">
        <w:trPr>
          <w:trHeight w:val="572"/>
        </w:trPr>
        <w:tc>
          <w:tcPr>
            <w:tcW w:w="682" w:type="dxa"/>
            <w:vMerge w:val="restart"/>
            <w:tcBorders>
              <w:left w:val="nil"/>
              <w:right w:val="nil"/>
            </w:tcBorders>
            <w:textDirection w:val="btLr"/>
          </w:tcPr>
          <w:p w:rsidR="00D93EF5" w:rsidRPr="00BF6AC7" w:rsidRDefault="00D93EF5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TGN/PM</w:t>
            </w:r>
          </w:p>
          <w:p w:rsidR="00D93EF5" w:rsidRPr="0092179F" w:rsidRDefault="00D93EF5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Qb</w:t>
            </w:r>
            <w:proofErr w:type="spellEnd"/>
            <w:r w:rsidRPr="00BF6AC7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D93EF5" w:rsidRPr="00BF6AC7" w:rsidRDefault="00D93EF5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NPSN12</w:t>
            </w:r>
            <w:r w:rsidR="009B0FD3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o</w:t>
            </w:r>
          </w:p>
          <w:p w:rsidR="00D93EF5" w:rsidRPr="0092179F" w:rsidRDefault="00D93EF5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NPSN13</w:t>
            </w:r>
            <w:r w:rsidR="009B0FD3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D93EF5" w:rsidRPr="006226E7" w:rsidRDefault="00D93EF5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D93EF5" w:rsidRPr="006226E7" w:rsidRDefault="00D93EF5" w:rsidP="009B4CEC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1g48240(265)</w:t>
            </w:r>
            <w:r w:rsidR="009B0FD3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o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17440(269)</w:t>
            </w:r>
            <w:r w:rsidR="009B0FD3" w:rsidRPr="006226E7">
              <w:rPr>
                <w:rFonts w:ascii="Times New Roman" w:hAnsi="Times New Roman"/>
                <w:i/>
                <w:sz w:val="16"/>
                <w:szCs w:val="16"/>
                <w:u w:val="single"/>
                <w:vertAlign w:val="superscript"/>
              </w:rPr>
              <w:t>p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D93EF5" w:rsidRPr="006226E7" w:rsidRDefault="00D93EF5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12g098950(332)</w:t>
            </w:r>
          </w:p>
        </w:tc>
      </w:tr>
      <w:tr w:rsidR="00D93EF5" w:rsidRPr="0092179F" w:rsidTr="006C24A1">
        <w:trPr>
          <w:trHeight w:val="572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D93EF5" w:rsidRPr="00BF6AC7" w:rsidRDefault="00D93EF5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D93EF5" w:rsidRPr="00BF6AC7" w:rsidRDefault="006226E7" w:rsidP="006226E7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NPSN11</w:t>
            </w:r>
            <w:r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D93EF5" w:rsidRPr="006226E7" w:rsidRDefault="00D93EF5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D93EF5" w:rsidRPr="006226E7" w:rsidRDefault="00D93EF5" w:rsidP="009B0FD3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2g35190(265)</w:t>
            </w:r>
            <w:r w:rsidR="009B0FD3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n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D93EF5" w:rsidRPr="006226E7" w:rsidRDefault="00D93EF5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8g077550(261)</w:t>
            </w:r>
          </w:p>
        </w:tc>
      </w:tr>
      <w:tr w:rsidR="00362E78" w:rsidRPr="0092179F" w:rsidTr="006C24A1">
        <w:trPr>
          <w:trHeight w:val="368"/>
        </w:trPr>
        <w:tc>
          <w:tcPr>
            <w:tcW w:w="682" w:type="dxa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USE11</w:t>
            </w:r>
            <w:r w:rsidR="009B0FD3" w:rsidRPr="009B0FD3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q</w:t>
            </w:r>
          </w:p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USE12</w:t>
            </w:r>
            <w:r w:rsidR="009B0FD3" w:rsidRPr="009B0FD3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54110(236)</w:t>
            </w:r>
            <w:r w:rsidR="009B0FD3" w:rsidRPr="006226E7">
              <w:rPr>
                <w:rFonts w:ascii="Times New Roman" w:hAnsi="Times New Roman"/>
                <w:i/>
                <w:sz w:val="16"/>
                <w:szCs w:val="16"/>
                <w:u w:val="single"/>
                <w:vertAlign w:val="superscript"/>
              </w:rPr>
              <w:t>q</w:t>
            </w:r>
            <w:r w:rsidR="009B0FD3"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9B0FD3"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55600(240</w:t>
            </w:r>
            <w:r w:rsidR="009B0FD3" w:rsidRPr="006226E7">
              <w:rPr>
                <w:rFonts w:ascii="Times New Roman" w:hAnsi="Times New Roman"/>
                <w:i/>
                <w:sz w:val="16"/>
                <w:szCs w:val="16"/>
                <w:u w:val="single"/>
                <w:vertAlign w:val="superscript"/>
              </w:rPr>
              <w:t>r</w:t>
            </w:r>
          </w:p>
        </w:tc>
        <w:tc>
          <w:tcPr>
            <w:tcW w:w="34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2g069380(239)</w:t>
            </w:r>
          </w:p>
        </w:tc>
      </w:tr>
      <w:tr w:rsidR="00362E78" w:rsidRPr="0092179F" w:rsidTr="00D93EF5">
        <w:trPr>
          <w:trHeight w:val="522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481005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9E7E00" w:rsidP="009E7E00">
            <w:pPr>
              <w:spacing w:line="200" w:lineRule="exact"/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BET11s</w:t>
            </w:r>
            <w:r w:rsidR="00D93EF5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D93EF5" w:rsidRPr="00BF6AC7">
              <w:rPr>
                <w:rFonts w:ascii="Times New Roman" w:hAnsi="Times New Roman" w:cs="Arial"/>
                <w:sz w:val="16"/>
                <w:szCs w:val="16"/>
              </w:rPr>
              <w:t xml:space="preserve"> BET12</w:t>
            </w:r>
            <w:r>
              <w:rPr>
                <w:rFonts w:ascii="Times New Roman" w:hAnsi="Times New Roman" w:cs="Arial"/>
                <w:sz w:val="16"/>
                <w:szCs w:val="16"/>
              </w:rPr>
              <w:t>t</w:t>
            </w:r>
            <w:r w:rsidR="00D93EF5"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362E78"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spacing w:line="200" w:lineRule="exact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3g58170(122)</w:t>
            </w:r>
            <w:r w:rsidR="009E7E00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s</w:t>
            </w:r>
            <w:r w:rsidR="00D93EF5"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9E7E00"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14455(130)</w:t>
            </w:r>
            <w:r w:rsidR="009E7E00" w:rsidRPr="006226E7">
              <w:rPr>
                <w:rFonts w:ascii="Times New Roman" w:hAnsi="Times New Roman"/>
                <w:i/>
                <w:sz w:val="16"/>
                <w:szCs w:val="16"/>
                <w:u w:val="single"/>
                <w:vertAlign w:val="superscript"/>
              </w:rPr>
              <w:t>t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D93EF5" w:rsidP="006C24A1">
            <w:pPr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6g008520(117)</w:t>
            </w:r>
            <w:r w:rsid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6226E7" w:rsidRPr="006226E7">
              <w:rPr>
                <w:rFonts w:ascii="Times New Roman" w:hAnsi="Times New Roman"/>
                <w:sz w:val="16"/>
                <w:szCs w:val="16"/>
              </w:rPr>
              <w:t xml:space="preserve"> Solyc09g089630(145)</w:t>
            </w:r>
          </w:p>
        </w:tc>
      </w:tr>
      <w:tr w:rsidR="00362E78" w:rsidRPr="0092179F" w:rsidTr="006C24A1">
        <w:trPr>
          <w:trHeight w:val="440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FT11</w:t>
            </w:r>
            <w:r w:rsidR="00624915" w:rsidRPr="00624915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u</w:t>
            </w:r>
          </w:p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FT12</w:t>
            </w:r>
            <w:r w:rsidR="00624915" w:rsidRPr="00624915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KL006C-A(97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2542FB" w:rsidP="006C24A1">
            <w:pPr>
              <w:ind w:right="-150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29060(134)</w:t>
            </w:r>
            <w:r w:rsidR="00624915" w:rsidRPr="006226E7">
              <w:rPr>
                <w:rFonts w:ascii="Times New Roman" w:hAnsi="Times New Roman"/>
                <w:i/>
                <w:sz w:val="16"/>
                <w:szCs w:val="16"/>
                <w:u w:val="single"/>
                <w:vertAlign w:val="superscript"/>
              </w:rPr>
              <w:t>v</w:t>
            </w:r>
            <w:r w:rsidR="006226E7" w:rsidRP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6226E7" w:rsidRPr="006226E7">
              <w:rPr>
                <w:rFonts w:ascii="Times New Roman" w:hAnsi="Times New Roman"/>
                <w:sz w:val="16"/>
                <w:szCs w:val="16"/>
                <w:u w:val="single"/>
              </w:rPr>
              <w:t>At4g14600(137)</w:t>
            </w:r>
            <w:r w:rsidR="006226E7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u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4g074940(133)</w:t>
            </w:r>
          </w:p>
        </w:tc>
      </w:tr>
      <w:tr w:rsidR="00362E78" w:rsidRPr="0092179F" w:rsidTr="006C24A1">
        <w:trPr>
          <w:trHeight w:val="432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BF6AC7" w:rsidRDefault="00362E78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51</w:t>
            </w:r>
            <w:r w:rsidR="00624915" w:rsidRPr="00624915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w</w:t>
            </w:r>
          </w:p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52</w:t>
            </w:r>
            <w:r w:rsidR="00624915" w:rsidRPr="00624915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GL212W(316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1g16240(232)</w:t>
            </w:r>
            <w:r w:rsidR="00624915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w</w:t>
            </w:r>
            <w:r w:rsidR="006226E7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624915"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79590 (233)</w:t>
            </w:r>
            <w:r w:rsidR="00624915" w:rsidRPr="006226E7">
              <w:rPr>
                <w:rFonts w:ascii="Times New Roman" w:hAnsi="Times New Roman"/>
                <w:i/>
                <w:sz w:val="16"/>
                <w:szCs w:val="16"/>
                <w:u w:val="single"/>
                <w:vertAlign w:val="superscript"/>
              </w:rPr>
              <w:t>x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7g065030(209); Solyc10g081060(223)</w:t>
            </w:r>
          </w:p>
        </w:tc>
      </w:tr>
      <w:tr w:rsidR="00362E78" w:rsidRPr="0092179F" w:rsidTr="006C24A1">
        <w:trPr>
          <w:trHeight w:val="428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61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AF2733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AF2733">
              <w:rPr>
                <w:rFonts w:ascii="Times New Roman" w:hAnsi="Times New Roman"/>
                <w:sz w:val="16"/>
                <w:szCs w:val="16"/>
                <w:u w:val="single"/>
              </w:rPr>
              <w:t>YDR468C(224)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1g28490(245)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10g081060(223)</w:t>
            </w:r>
            <w:r w:rsidR="00A7257F" w:rsidRPr="006226E7">
              <w:rPr>
                <w:rFonts w:ascii="Times New Roman" w:hAnsi="Times New Roman"/>
                <w:sz w:val="16"/>
                <w:szCs w:val="16"/>
              </w:rPr>
              <w:t>;</w:t>
            </w:r>
            <w:r w:rsidRPr="006226E7">
              <w:rPr>
                <w:rFonts w:ascii="Times New Roman" w:hAnsi="Times New Roman"/>
                <w:sz w:val="16"/>
                <w:szCs w:val="16"/>
              </w:rPr>
              <w:t xml:space="preserve"> Solyc12g089150(129); Solyc12g014550(153)</w:t>
            </w:r>
          </w:p>
        </w:tc>
      </w:tr>
      <w:tr w:rsidR="00DE3E0E" w:rsidRPr="0092179F" w:rsidTr="006C24A1">
        <w:trPr>
          <w:trHeight w:val="572"/>
        </w:trPr>
        <w:tc>
          <w:tcPr>
            <w:tcW w:w="682" w:type="dxa"/>
            <w:vMerge w:val="restart"/>
            <w:tcBorders>
              <w:left w:val="nil"/>
              <w:right w:val="nil"/>
            </w:tcBorders>
            <w:textDirection w:val="btLr"/>
          </w:tcPr>
          <w:p w:rsidR="00DE3E0E" w:rsidRPr="00BF6AC7" w:rsidRDefault="00DE3E0E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PM</w:t>
            </w:r>
          </w:p>
          <w:p w:rsidR="00DE3E0E" w:rsidRPr="0092179F" w:rsidRDefault="00DE3E0E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Qc)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DE3E0E" w:rsidRPr="0092179F" w:rsidRDefault="00DE3E0E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73</w:t>
            </w:r>
            <w:r w:rsidR="00624915" w:rsidRPr="00624915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DE3E0E" w:rsidRPr="006226E7" w:rsidRDefault="00DE3E0E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DE3E0E" w:rsidRPr="006226E7" w:rsidRDefault="00DE3E0E" w:rsidP="00321B6D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sz w:val="16"/>
                <w:szCs w:val="16"/>
                <w:u w:val="single"/>
              </w:rPr>
              <w:t>At3g61450(264)</w:t>
            </w:r>
            <w:r w:rsidR="00624915" w:rsidRPr="006226E7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I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DE3E0E" w:rsidRPr="006226E7" w:rsidRDefault="00DE3E0E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DE3E0E" w:rsidRPr="0092179F" w:rsidTr="006C24A1">
        <w:trPr>
          <w:trHeight w:val="572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DE3E0E" w:rsidRPr="00BF6AC7" w:rsidRDefault="00DE3E0E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6226E7" w:rsidRPr="00BF6AC7" w:rsidRDefault="006226E7" w:rsidP="006226E7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71</w:t>
            </w:r>
            <w:r w:rsidRPr="00624915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y</w:t>
            </w:r>
          </w:p>
          <w:p w:rsidR="00DE3E0E" w:rsidRPr="00BF6AC7" w:rsidRDefault="006226E7" w:rsidP="006226E7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YP72</w:t>
            </w:r>
            <w:r w:rsidRPr="00624915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DE3E0E" w:rsidRPr="006226E7" w:rsidRDefault="00DE3E0E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DE3E0E" w:rsidRPr="006226E7" w:rsidRDefault="00DE3E0E" w:rsidP="00624915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09470</w:t>
            </w:r>
            <w:r w:rsidR="00624915"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 xml:space="preserve"> </w:t>
            </w: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(464)</w:t>
            </w:r>
            <w:r w:rsidR="00624915" w:rsidRPr="006226E7">
              <w:rPr>
                <w:rFonts w:ascii="Times New Roman" w:hAnsi="Times New Roman"/>
                <w:i/>
                <w:sz w:val="16"/>
                <w:szCs w:val="16"/>
                <w:u w:val="single"/>
                <w:vertAlign w:val="superscript"/>
              </w:rPr>
              <w:t xml:space="preserve"> y</w:t>
            </w: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; At3g45280(267</w:t>
            </w:r>
            <w:r w:rsidR="00624915"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)</w:t>
            </w:r>
            <w:r w:rsidR="00624915" w:rsidRPr="006226E7">
              <w:rPr>
                <w:rFonts w:ascii="Times New Roman" w:hAnsi="Times New Roman"/>
                <w:i/>
                <w:sz w:val="16"/>
                <w:szCs w:val="16"/>
                <w:u w:val="single"/>
                <w:vertAlign w:val="superscript"/>
              </w:rPr>
              <w:t>z</w:t>
            </w:r>
          </w:p>
        </w:tc>
        <w:tc>
          <w:tcPr>
            <w:tcW w:w="3444" w:type="dxa"/>
            <w:gridSpan w:val="3"/>
            <w:tcBorders>
              <w:left w:val="nil"/>
              <w:right w:val="nil"/>
            </w:tcBorders>
            <w:vAlign w:val="center"/>
          </w:tcPr>
          <w:p w:rsidR="00DE3E0E" w:rsidRPr="006226E7" w:rsidRDefault="00DE3E0E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9g010470(433)</w:t>
            </w:r>
          </w:p>
        </w:tc>
      </w:tr>
      <w:tr w:rsidR="00362E78" w:rsidRPr="0092179F" w:rsidTr="006C24A1">
        <w:trPr>
          <w:trHeight w:val="240"/>
        </w:trPr>
        <w:tc>
          <w:tcPr>
            <w:tcW w:w="68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362E78" w:rsidRPr="00BF6AC7" w:rsidRDefault="00362E78" w:rsidP="006C24A1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PM</w:t>
            </w:r>
          </w:p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Qbc</w:t>
            </w:r>
            <w:proofErr w:type="spellEnd"/>
            <w:r w:rsidRPr="00BF6AC7"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NAP3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61210(300)</w:t>
            </w:r>
          </w:p>
        </w:tc>
        <w:tc>
          <w:tcPr>
            <w:tcW w:w="34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2E78" w:rsidRPr="006226E7" w:rsidRDefault="006226E7" w:rsidP="006226E7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Solyc03g115470(343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362E78" w:rsidRPr="006226E7">
              <w:rPr>
                <w:rFonts w:ascii="Times New Roman" w:hAnsi="Times New Roman"/>
                <w:sz w:val="16"/>
                <w:szCs w:val="16"/>
              </w:rPr>
              <w:t>Solyc06g069570(306)</w:t>
            </w:r>
          </w:p>
        </w:tc>
      </w:tr>
      <w:tr w:rsidR="00362E78" w:rsidRPr="0092179F" w:rsidTr="006C24A1">
        <w:trPr>
          <w:trHeight w:val="227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NAP29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07880(251)</w:t>
            </w:r>
          </w:p>
        </w:tc>
        <w:tc>
          <w:tcPr>
            <w:tcW w:w="2344" w:type="dxa"/>
            <w:gridSpan w:val="2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</w:p>
        </w:tc>
      </w:tr>
      <w:tr w:rsidR="00362E78" w:rsidRPr="0092179F" w:rsidTr="006C24A1">
        <w:trPr>
          <w:trHeight w:val="240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362E78" w:rsidRPr="0092179F" w:rsidRDefault="00362E78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NAP30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800" w:type="dxa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6226E7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13890(263)</w:t>
            </w:r>
          </w:p>
        </w:tc>
        <w:tc>
          <w:tcPr>
            <w:tcW w:w="2344" w:type="dxa"/>
            <w:gridSpan w:val="2"/>
            <w:tcBorders>
              <w:left w:val="nil"/>
              <w:right w:val="nil"/>
            </w:tcBorders>
            <w:vAlign w:val="center"/>
          </w:tcPr>
          <w:p w:rsidR="00362E78" w:rsidRPr="006226E7" w:rsidRDefault="00362E78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6226E7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:rsidR="00362E78" w:rsidRPr="0092179F" w:rsidRDefault="00362E78" w:rsidP="006C24A1">
            <w:pPr>
              <w:rPr>
                <w:rFonts w:cs="Arial"/>
                <w:sz w:val="16"/>
                <w:szCs w:val="16"/>
              </w:rPr>
            </w:pPr>
          </w:p>
        </w:tc>
      </w:tr>
      <w:tr w:rsidR="00362E78" w:rsidRPr="00B846DA" w:rsidTr="006C24A1">
        <w:trPr>
          <w:trHeight w:val="1152"/>
        </w:trPr>
        <w:tc>
          <w:tcPr>
            <w:tcW w:w="918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594D5A" w:rsidRDefault="004668E6" w:rsidP="00594D5A">
            <w:pPr>
              <w:ind w:left="-70" w:right="-65" w:firstLine="14"/>
              <w:jc w:val="both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lastRenderedPageBreak/>
              <w:t xml:space="preserve">Given are the names of the complex, the name used for the factor in yeast, the gene accession number and in brackets the amino acid length of the (co-)orthologues in yeast,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and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S. lycopersicum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. Underlined accession Ids were used as bait to identify orthologues, accession Ids in italics are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bioinformatically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dentified from previous studies</w:t>
            </w:r>
          </w:p>
          <w:p w:rsidR="00362E78" w:rsidRPr="00B846DA" w:rsidRDefault="00362E78" w:rsidP="00594D5A">
            <w:pPr>
              <w:ind w:left="-70" w:right="-65" w:firstLine="14"/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 w:rsidRPr="00B846DA">
              <w:rPr>
                <w:rFonts w:ascii="Times New Roman" w:hAnsi="Times New Roman"/>
                <w:sz w:val="16"/>
                <w:szCs w:val="16"/>
              </w:rPr>
              <w:t>1…Golgi(</w:t>
            </w:r>
            <w:proofErr w:type="spellStart"/>
            <w:r w:rsidRPr="00B846DA">
              <w:rPr>
                <w:rFonts w:ascii="Times New Roman" w:hAnsi="Times New Roman"/>
                <w:sz w:val="16"/>
                <w:szCs w:val="16"/>
              </w:rPr>
              <w:t>Qa</w:t>
            </w:r>
            <w:proofErr w:type="spellEnd"/>
            <w:r w:rsidRPr="00B846DA">
              <w:rPr>
                <w:rFonts w:ascii="Times New Roman" w:hAnsi="Times New Roman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B846DA">
              <w:rPr>
                <w:rFonts w:ascii="Times New Roman" w:hAnsi="Times New Roman"/>
                <w:sz w:val="16"/>
                <w:szCs w:val="16"/>
              </w:rPr>
              <w:t>2…Late Endosome/vac. (</w:t>
            </w:r>
            <w:proofErr w:type="spellStart"/>
            <w:r w:rsidRPr="00B846DA">
              <w:rPr>
                <w:rFonts w:ascii="Times New Roman" w:hAnsi="Times New Roman"/>
                <w:sz w:val="16"/>
                <w:szCs w:val="16"/>
              </w:rPr>
              <w:t>Qa</w:t>
            </w:r>
            <w:proofErr w:type="spellEnd"/>
            <w:r w:rsidRPr="00B846DA">
              <w:rPr>
                <w:rFonts w:ascii="Times New Roman" w:hAnsi="Times New Roman"/>
                <w:sz w:val="16"/>
                <w:szCs w:val="16"/>
              </w:rPr>
              <w:t>); 3…PM1(</w:t>
            </w:r>
            <w:proofErr w:type="spellStart"/>
            <w:r w:rsidRPr="00B846DA">
              <w:rPr>
                <w:rFonts w:ascii="Times New Roman" w:hAnsi="Times New Roman"/>
                <w:sz w:val="16"/>
                <w:szCs w:val="16"/>
              </w:rPr>
              <w:t>Qa</w:t>
            </w:r>
            <w:proofErr w:type="spellEnd"/>
            <w:r w:rsidRPr="00B846DA">
              <w:rPr>
                <w:rFonts w:ascii="Times New Roman" w:hAnsi="Times New Roman"/>
                <w:sz w:val="16"/>
                <w:szCs w:val="16"/>
              </w:rPr>
              <w:t>); 4…PM2(</w:t>
            </w:r>
            <w:proofErr w:type="spellStart"/>
            <w:r w:rsidRPr="00B846DA">
              <w:rPr>
                <w:rFonts w:ascii="Times New Roman" w:hAnsi="Times New Roman"/>
                <w:sz w:val="16"/>
                <w:szCs w:val="16"/>
              </w:rPr>
              <w:t>Qa</w:t>
            </w:r>
            <w:proofErr w:type="spellEnd"/>
            <w:r w:rsidRPr="00B846DA">
              <w:rPr>
                <w:rFonts w:ascii="Times New Roman" w:hAnsi="Times New Roman"/>
                <w:sz w:val="16"/>
                <w:szCs w:val="16"/>
              </w:rPr>
              <w:t>); 5…PM3(</w:t>
            </w:r>
            <w:proofErr w:type="spellStart"/>
            <w:r w:rsidRPr="00B846DA">
              <w:rPr>
                <w:rFonts w:ascii="Times New Roman" w:hAnsi="Times New Roman"/>
                <w:sz w:val="16"/>
                <w:szCs w:val="16"/>
              </w:rPr>
              <w:t>Qa</w:t>
            </w:r>
            <w:proofErr w:type="spellEnd"/>
            <w:r w:rsidRPr="00B846DA">
              <w:rPr>
                <w:rFonts w:ascii="Times New Roman" w:hAnsi="Times New Roman"/>
                <w:sz w:val="16"/>
                <w:szCs w:val="16"/>
              </w:rPr>
              <w:t>); 6…ER(</w:t>
            </w:r>
            <w:proofErr w:type="spellStart"/>
            <w:r w:rsidRPr="00B846DA">
              <w:rPr>
                <w:rFonts w:ascii="Times New Roman" w:hAnsi="Times New Roman"/>
                <w:sz w:val="16"/>
                <w:szCs w:val="16"/>
              </w:rPr>
              <w:t>Qb</w:t>
            </w:r>
            <w:proofErr w:type="spellEnd"/>
            <w:r w:rsidRPr="00B846DA">
              <w:rPr>
                <w:rFonts w:ascii="Times New Roman" w:hAnsi="Times New Roman"/>
                <w:sz w:val="16"/>
                <w:szCs w:val="16"/>
              </w:rPr>
              <w:t>); 7…ER/Gol</w:t>
            </w:r>
            <w:r>
              <w:rPr>
                <w:rFonts w:ascii="Times New Roman" w:hAnsi="Times New Roman"/>
                <w:sz w:val="16"/>
                <w:szCs w:val="16"/>
              </w:rPr>
              <w:t>gi</w:t>
            </w:r>
            <w:r w:rsidRPr="00B846DA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B846DA">
              <w:rPr>
                <w:rFonts w:ascii="Times New Roman" w:hAnsi="Times New Roman"/>
                <w:sz w:val="16"/>
                <w:szCs w:val="16"/>
              </w:rPr>
              <w:t>Qb</w:t>
            </w:r>
            <w:proofErr w:type="spellEnd"/>
            <w:r w:rsidRPr="00B846DA">
              <w:rPr>
                <w:rFonts w:ascii="Times New Roman" w:hAnsi="Times New Roman"/>
                <w:sz w:val="16"/>
                <w:szCs w:val="16"/>
              </w:rPr>
              <w:t>); 8…Golgi(</w:t>
            </w:r>
            <w:proofErr w:type="spellStart"/>
            <w:r w:rsidRPr="00B846DA">
              <w:rPr>
                <w:rFonts w:ascii="Times New Roman" w:hAnsi="Times New Roman"/>
                <w:sz w:val="16"/>
                <w:szCs w:val="16"/>
              </w:rPr>
              <w:t>Qb</w:t>
            </w:r>
            <w:proofErr w:type="spellEnd"/>
            <w:r w:rsidRPr="00B846DA">
              <w:rPr>
                <w:rFonts w:ascii="Times New Roman" w:hAnsi="Times New Roman"/>
                <w:sz w:val="16"/>
                <w:szCs w:val="16"/>
              </w:rPr>
              <w:t>); 9…ER(Qc); 10…</w:t>
            </w:r>
            <w:r>
              <w:rPr>
                <w:rFonts w:ascii="Times New Roman" w:hAnsi="Times New Roman"/>
                <w:sz w:val="16"/>
                <w:szCs w:val="16"/>
              </w:rPr>
              <w:t>ER/Golgi</w:t>
            </w:r>
            <w:r w:rsidRPr="00B846DA">
              <w:rPr>
                <w:rFonts w:ascii="Times New Roman" w:hAnsi="Times New Roman"/>
                <w:sz w:val="16"/>
                <w:szCs w:val="16"/>
              </w:rPr>
              <w:t xml:space="preserve">(Qc); 11…Golgi(Qc); 12…TGN/Vac.(Qc); 13…TGN/Endo (Qc); </w:t>
            </w:r>
            <w:r w:rsidRPr="00B846DA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Φ</w:t>
            </w:r>
            <w:r w:rsidRPr="00B846DA">
              <w:rPr>
                <w:rFonts w:ascii="Times New Roman" w:hAnsi="Times New Roman" w:cs="Arial"/>
                <w:bCs/>
                <w:sz w:val="16"/>
                <w:szCs w:val="16"/>
              </w:rPr>
              <w:t>Obsolete</w:t>
            </w:r>
            <w:proofErr w:type="spellEnd"/>
            <w:r w:rsidRPr="00B846DA">
              <w:rPr>
                <w:rFonts w:ascii="Times New Roman" w:hAnsi="Times New Roman" w:cs="Arial"/>
                <w:bCs/>
                <w:sz w:val="16"/>
                <w:szCs w:val="16"/>
              </w:rPr>
              <w:t xml:space="preserve"> TAIR Id; NF: not found; </w:t>
            </w:r>
            <w:r w:rsidRPr="00B846DA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624915">
              <w:rPr>
                <w:rFonts w:ascii="Times New Roman" w:hAnsi="Times New Roman" w:cs="Arial"/>
                <w:sz w:val="16"/>
                <w:szCs w:val="16"/>
              </w:rPr>
              <w:t>Arabidopsis Ids referred specifically as respective factors have been mentioned in the tables (</w:t>
            </w:r>
            <w:proofErr w:type="spellStart"/>
            <w:r w:rsidR="00624915">
              <w:rPr>
                <w:rFonts w:ascii="Times New Roman" w:hAnsi="Times New Roman" w:cs="Arial"/>
                <w:sz w:val="16"/>
                <w:szCs w:val="16"/>
              </w:rPr>
              <w:t>Bassham</w:t>
            </w:r>
            <w:proofErr w:type="spellEnd"/>
            <w:r w:rsidR="00624915">
              <w:rPr>
                <w:rFonts w:ascii="Times New Roman" w:hAnsi="Times New Roman" w:cs="Arial"/>
                <w:sz w:val="16"/>
                <w:szCs w:val="16"/>
              </w:rPr>
              <w:t xml:space="preserve"> et al, 2008)</w:t>
            </w:r>
          </w:p>
        </w:tc>
      </w:tr>
    </w:tbl>
    <w:p w:rsidR="006B1F34" w:rsidRDefault="006B1F34"/>
    <w:p w:rsidR="00E47D57" w:rsidRDefault="00E47D57"/>
    <w:tbl>
      <w:tblPr>
        <w:tblpPr w:leftFromText="180" w:rightFromText="180" w:vertAnchor="text" w:tblpX="-459" w:tblpY="1"/>
        <w:tblOverlap w:val="never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986"/>
        <w:gridCol w:w="1417"/>
        <w:gridCol w:w="2693"/>
        <w:gridCol w:w="743"/>
        <w:gridCol w:w="2659"/>
      </w:tblGrid>
      <w:tr w:rsidR="00E47D57" w:rsidRPr="00400485" w:rsidTr="00F905F4">
        <w:tc>
          <w:tcPr>
            <w:tcW w:w="918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47D57" w:rsidRPr="00C010C9" w:rsidRDefault="00E47D57" w:rsidP="00F905F4">
            <w:pPr>
              <w:jc w:val="both"/>
              <w:rPr>
                <w:rFonts w:cs="Arial"/>
                <w:b/>
                <w:color w:val="000000"/>
              </w:rPr>
            </w:pPr>
            <w:r w:rsidRPr="00BA1EEB">
              <w:rPr>
                <w:rFonts w:cs="Arial"/>
                <w:color w:val="000000"/>
                <w:sz w:val="22"/>
                <w:szCs w:val="22"/>
              </w:rPr>
              <w:t>The R-SNARE components</w:t>
            </w:r>
            <w:r w:rsidRPr="00584B2B">
              <w:rPr>
                <w:rFonts w:cs="Arial"/>
                <w:sz w:val="22"/>
                <w:szCs w:val="22"/>
              </w:rPr>
              <w:t xml:space="preserve"> of </w:t>
            </w:r>
            <w:r w:rsidRPr="00584B2B">
              <w:rPr>
                <w:rFonts w:cs="Arial"/>
                <w:i/>
                <w:sz w:val="22"/>
                <w:szCs w:val="22"/>
              </w:rPr>
              <w:t>A. thaliana</w:t>
            </w:r>
            <w:r w:rsidRPr="00584B2B">
              <w:rPr>
                <w:rFonts w:cs="Arial"/>
                <w:sz w:val="22"/>
                <w:szCs w:val="22"/>
              </w:rPr>
              <w:t xml:space="preserve"> and tomato</w:t>
            </w:r>
          </w:p>
        </w:tc>
      </w:tr>
      <w:tr w:rsidR="00E47D57" w:rsidRPr="0092179F" w:rsidTr="00F905F4">
        <w:tc>
          <w:tcPr>
            <w:tcW w:w="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47D57" w:rsidRPr="0092179F" w:rsidRDefault="00E47D57" w:rsidP="00F905F4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Com</w:t>
            </w:r>
            <w:r>
              <w:rPr>
                <w:rFonts w:ascii="Times New Roman" w:hAnsi="Times New Roman" w:cs="Arial"/>
                <w:b/>
                <w:sz w:val="16"/>
                <w:szCs w:val="16"/>
              </w:rPr>
              <w:t>.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47D57" w:rsidRPr="0092179F" w:rsidRDefault="00E47D57" w:rsidP="00F905F4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Factor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47D57" w:rsidRPr="0092179F" w:rsidRDefault="00E47D57" w:rsidP="00F905F4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Yeast</w:t>
            </w:r>
          </w:p>
        </w:tc>
        <w:tc>
          <w:tcPr>
            <w:tcW w:w="34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47D57" w:rsidRPr="0092179F" w:rsidRDefault="00E47D57" w:rsidP="00F905F4">
            <w:pPr>
              <w:ind w:left="-108"/>
              <w:jc w:val="center"/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i/>
                <w:sz w:val="16"/>
                <w:szCs w:val="16"/>
              </w:rPr>
              <w:t>A. thaliana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47D57" w:rsidRPr="0092179F" w:rsidRDefault="00E47D57" w:rsidP="00F905F4">
            <w:pPr>
              <w:jc w:val="center"/>
              <w:rPr>
                <w:rFonts w:cs="Arial"/>
                <w:b/>
                <w:i/>
                <w:color w:val="000000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i/>
                <w:color w:val="000000"/>
                <w:sz w:val="16"/>
                <w:szCs w:val="16"/>
              </w:rPr>
              <w:t>S. lycopersicum</w:t>
            </w:r>
          </w:p>
        </w:tc>
      </w:tr>
      <w:tr w:rsidR="00E47D57" w:rsidRPr="0092179F" w:rsidTr="00F905F4">
        <w:trPr>
          <w:trHeight w:val="463"/>
        </w:trPr>
        <w:tc>
          <w:tcPr>
            <w:tcW w:w="682" w:type="dxa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:rsidR="00E47D57" w:rsidRPr="0092179F" w:rsidRDefault="00E47D57" w:rsidP="00F905F4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EC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7D57" w:rsidRPr="00EB3D5A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EB3D5A">
              <w:rPr>
                <w:rFonts w:ascii="Times New Roman" w:hAnsi="Times New Roman" w:cs="Arial"/>
                <w:sz w:val="16"/>
                <w:szCs w:val="16"/>
                <w:u w:val="single"/>
              </w:rPr>
              <w:t>YLR268W(214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7D57" w:rsidRPr="004858A4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4858A4">
              <w:rPr>
                <w:rFonts w:ascii="Times New Roman" w:hAnsi="Times New Roman" w:cs="Arial"/>
                <w:sz w:val="16"/>
                <w:szCs w:val="16"/>
                <w:u w:val="single"/>
              </w:rPr>
              <w:t>At1g11890(218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7D57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olyc03g122090(218)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; 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>Solyc06g063030(218)</w:t>
            </w:r>
            <w:r>
              <w:rPr>
                <w:rFonts w:ascii="Times New Roman" w:hAnsi="Times New Roman" w:cs="Arial"/>
                <w:sz w:val="16"/>
                <w:szCs w:val="16"/>
              </w:rPr>
              <w:t>;</w:t>
            </w:r>
          </w:p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olyc12g049420(218)</w:t>
            </w:r>
          </w:p>
        </w:tc>
      </w:tr>
      <w:tr w:rsidR="00E47D57" w:rsidRPr="0092179F" w:rsidTr="00F905F4">
        <w:trPr>
          <w:trHeight w:val="378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E47D57" w:rsidRPr="0092179F" w:rsidRDefault="00E47D57" w:rsidP="00F905F4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47D57" w:rsidRPr="00BF6AC7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YKT61</w:t>
            </w:r>
          </w:p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YKT6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E47D57" w:rsidRPr="00EB3D5A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EB3D5A">
              <w:rPr>
                <w:rFonts w:ascii="Times New Roman" w:hAnsi="Times New Roman" w:cs="Arial"/>
                <w:sz w:val="16"/>
                <w:szCs w:val="16"/>
                <w:u w:val="single"/>
              </w:rPr>
              <w:t>YKL196C(20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E47D57" w:rsidRPr="004858A4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4858A4">
              <w:rPr>
                <w:rFonts w:ascii="Times New Roman" w:hAnsi="Times New Roman" w:cs="Arial"/>
                <w:sz w:val="16"/>
                <w:szCs w:val="16"/>
                <w:u w:val="single"/>
              </w:rPr>
              <w:t>At5g58060(221)</w:t>
            </w:r>
            <w:r w:rsidRPr="00EB3D5A">
              <w:rPr>
                <w:rFonts w:ascii="Times New Roman" w:hAnsi="Times New Roman" w:cs="Arial"/>
                <w:sz w:val="16"/>
                <w:szCs w:val="16"/>
              </w:rPr>
              <w:t xml:space="preserve">; </w:t>
            </w:r>
            <w:r w:rsidRPr="004858A4">
              <w:rPr>
                <w:rFonts w:ascii="Times New Roman" w:hAnsi="Times New Roman" w:cs="Arial"/>
                <w:sz w:val="16"/>
                <w:szCs w:val="16"/>
                <w:u w:val="single"/>
              </w:rPr>
              <w:t>At5g58180(199)</w:t>
            </w:r>
            <w:r w:rsidRPr="00EB3D5A">
              <w:rPr>
                <w:rFonts w:ascii="Times New Roman" w:hAnsi="Times New Roman" w:cs="Arial"/>
                <w:sz w:val="16"/>
                <w:szCs w:val="16"/>
              </w:rPr>
              <w:t>;</w:t>
            </w:r>
            <w:r w:rsidRPr="004858A4">
              <w:rPr>
                <w:rFonts w:ascii="Times New Roman" w:hAnsi="Times New Roman" w:cs="Arial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olyc07g005200(199)</w:t>
            </w:r>
          </w:p>
        </w:tc>
      </w:tr>
      <w:tr w:rsidR="00E47D57" w:rsidRPr="0092179F" w:rsidTr="00F905F4">
        <w:trPr>
          <w:trHeight w:val="930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E47D57" w:rsidRPr="00BF6AC7" w:rsidRDefault="00E47D57" w:rsidP="00F905F4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  <w:vertAlign w:val="superscript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TGN/</w:t>
            </w:r>
            <w:proofErr w:type="spellStart"/>
            <w:r w:rsidRPr="00BF6AC7">
              <w:rPr>
                <w:rFonts w:ascii="Times New Roman" w:hAnsi="Times New Roman" w:cs="Arial"/>
                <w:sz w:val="16"/>
                <w:szCs w:val="16"/>
              </w:rPr>
              <w:t>Vac</w:t>
            </w:r>
            <w:proofErr w:type="spellEnd"/>
            <w:r w:rsidRPr="00BF6AC7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*</w:t>
            </w:r>
          </w:p>
          <w:p w:rsidR="00E47D57" w:rsidRPr="0092179F" w:rsidRDefault="00E47D57" w:rsidP="00F905F4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R)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47D57" w:rsidRPr="00B32A74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32A74">
              <w:rPr>
                <w:rFonts w:ascii="Times New Roman" w:hAnsi="Times New Roman" w:cs="Arial"/>
                <w:sz w:val="16"/>
                <w:szCs w:val="16"/>
              </w:rPr>
              <w:t>VAMP711</w:t>
            </w:r>
            <w:r w:rsidRPr="00E17A82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a</w:t>
            </w:r>
          </w:p>
          <w:p w:rsidR="00E47D57" w:rsidRPr="00B32A74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32A74">
              <w:rPr>
                <w:rFonts w:ascii="Times New Roman" w:hAnsi="Times New Roman" w:cs="Arial"/>
                <w:sz w:val="16"/>
                <w:szCs w:val="16"/>
              </w:rPr>
              <w:t>VAMP712</w:t>
            </w:r>
            <w:r w:rsidRPr="00E17A82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b</w:t>
            </w:r>
          </w:p>
          <w:p w:rsidR="00E47D57" w:rsidRPr="00B32A74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32A74">
              <w:rPr>
                <w:rFonts w:ascii="Times New Roman" w:hAnsi="Times New Roman" w:cs="Arial"/>
                <w:sz w:val="16"/>
                <w:szCs w:val="16"/>
              </w:rPr>
              <w:t>VAMP713</w:t>
            </w:r>
            <w:r w:rsidRPr="00E17A82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c</w:t>
            </w:r>
          </w:p>
          <w:p w:rsidR="00E47D57" w:rsidRDefault="00E47D57" w:rsidP="00F905F4">
            <w:pPr>
              <w:rPr>
                <w:rFonts w:ascii="Times New Roman" w:hAnsi="Times New Roman" w:cs="Arial"/>
                <w:sz w:val="16"/>
                <w:szCs w:val="16"/>
                <w:vertAlign w:val="superscript"/>
              </w:rPr>
            </w:pPr>
            <w:r w:rsidRPr="00B32A74">
              <w:rPr>
                <w:rFonts w:ascii="Times New Roman" w:hAnsi="Times New Roman" w:cs="Arial"/>
                <w:sz w:val="16"/>
                <w:szCs w:val="16"/>
              </w:rPr>
              <w:t>VAMP714</w:t>
            </w:r>
            <w:r w:rsidRPr="00E17A82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d</w:t>
            </w:r>
          </w:p>
          <w:p w:rsidR="00E47D57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E17A82">
              <w:rPr>
                <w:rFonts w:ascii="Times New Roman" w:hAnsi="Times New Roman" w:cs="Arial"/>
                <w:sz w:val="16"/>
                <w:szCs w:val="16"/>
              </w:rPr>
              <w:t>VAMP723</w:t>
            </w:r>
            <w:r w:rsidRPr="00E17A82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e</w:t>
            </w:r>
          </w:p>
          <w:p w:rsidR="00E47D57" w:rsidRPr="00E17A82" w:rsidRDefault="00E47D57" w:rsidP="00F905F4">
            <w:pPr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VAMP728</w:t>
            </w:r>
            <w:r w:rsidRPr="00E17A82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E47D57" w:rsidRPr="00EB3D5A" w:rsidRDefault="00E47D57" w:rsidP="00F905F4">
            <w:pPr>
              <w:rPr>
                <w:rFonts w:ascii="Times New Roman" w:hAnsi="Times New Roman" w:cs="Arial"/>
                <w:sz w:val="16"/>
                <w:szCs w:val="16"/>
                <w:u w:val="single"/>
              </w:rPr>
            </w:pPr>
            <w:r w:rsidRPr="00EB3D5A">
              <w:rPr>
                <w:rFonts w:ascii="Times New Roman" w:hAnsi="Times New Roman" w:cs="Arial"/>
                <w:sz w:val="16"/>
                <w:szCs w:val="16"/>
                <w:u w:val="single"/>
              </w:rPr>
              <w:t>YOR327C(115)</w:t>
            </w:r>
          </w:p>
          <w:p w:rsidR="00E47D57" w:rsidRPr="00EB3D5A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EB3D5A">
              <w:rPr>
                <w:rFonts w:ascii="Times New Roman" w:hAnsi="Times New Roman" w:cs="Arial"/>
                <w:sz w:val="16"/>
                <w:szCs w:val="16"/>
                <w:u w:val="single"/>
              </w:rPr>
              <w:t>YAL030W(117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E47D57" w:rsidRPr="004C6B6A" w:rsidRDefault="00E47D57" w:rsidP="00F905F4">
            <w:pPr>
              <w:rPr>
                <w:rFonts w:ascii="Times New Roman" w:hAnsi="Times New Roman" w:cs="Arial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</w:rPr>
              <w:t>At2g25340(219)</w:t>
            </w:r>
            <w:r w:rsidRPr="00EB3D5A"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  <w:vertAlign w:val="superscript"/>
              </w:rPr>
              <w:t>b</w:t>
            </w:r>
            <w:r w:rsidRPr="00EB3D5A">
              <w:rPr>
                <w:rFonts w:ascii="Times New Roman" w:hAnsi="Times New Roman" w:cs="Arial"/>
                <w:bCs/>
                <w:sz w:val="16"/>
                <w:szCs w:val="16"/>
              </w:rPr>
              <w:t xml:space="preserve">; </w:t>
            </w:r>
            <w:r w:rsidRPr="00B90F84">
              <w:rPr>
                <w:rFonts w:ascii="Times New Roman" w:hAnsi="Times New Roman" w:cs="Arial"/>
                <w:sz w:val="16"/>
                <w:szCs w:val="16"/>
                <w:u w:val="single"/>
              </w:rPr>
              <w:t>At2g33110(217)</w:t>
            </w:r>
            <w:r w:rsidRPr="00B90F84">
              <w:rPr>
                <w:rFonts w:ascii="Times New Roman" w:hAnsi="Times New Roman" w:cs="Arial"/>
                <w:sz w:val="16"/>
                <w:szCs w:val="16"/>
                <w:u w:val="single"/>
                <w:vertAlign w:val="superscript"/>
              </w:rPr>
              <w:t>e</w:t>
            </w:r>
            <w:r w:rsidRPr="00B90F84">
              <w:rPr>
                <w:rFonts w:ascii="Times New Roman" w:hAnsi="Times New Roman" w:cs="Arial"/>
                <w:sz w:val="16"/>
                <w:szCs w:val="16"/>
                <w:u w:val="single"/>
              </w:rPr>
              <w:t>;</w:t>
            </w:r>
            <w:r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 xml:space="preserve"> </w:t>
            </w:r>
            <w:r w:rsidRPr="00B90F84">
              <w:rPr>
                <w:rFonts w:ascii="Times New Roman" w:hAnsi="Times New Roman" w:cs="Arial"/>
                <w:sz w:val="16"/>
                <w:szCs w:val="16"/>
                <w:u w:val="single"/>
              </w:rPr>
              <w:t>At3g24890(124)</w:t>
            </w:r>
            <w:r w:rsidRPr="00B90F84">
              <w:rPr>
                <w:rFonts w:ascii="Times New Roman" w:hAnsi="Times New Roman" w:cs="Arial"/>
                <w:sz w:val="16"/>
                <w:szCs w:val="16"/>
                <w:u w:val="single"/>
                <w:vertAlign w:val="superscript"/>
              </w:rPr>
              <w:t>f</w:t>
            </w:r>
            <w:r w:rsidRPr="00B90F84"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>;</w:t>
            </w:r>
            <w:r>
              <w:rPr>
                <w:rFonts w:ascii="Times New Roman" w:hAnsi="Times New Roman" w:cs="Arial"/>
                <w:bCs/>
                <w:sz w:val="16"/>
                <w:szCs w:val="16"/>
              </w:rPr>
              <w:t xml:space="preserve"> </w:t>
            </w:r>
            <w:r w:rsidRPr="004858A4"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>At4g32150(219)</w:t>
            </w:r>
            <w:r>
              <w:rPr>
                <w:rFonts w:ascii="Times New Roman" w:hAnsi="Times New Roman" w:cs="Arial"/>
                <w:bCs/>
                <w:sz w:val="16"/>
                <w:szCs w:val="16"/>
                <w:u w:val="single"/>
                <w:vertAlign w:val="superscript"/>
              </w:rPr>
              <w:t>a</w:t>
            </w:r>
            <w:r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>;</w:t>
            </w:r>
            <w:r>
              <w:rPr>
                <w:rFonts w:ascii="Times New Roman" w:hAnsi="Times New Roman" w:cs="Arial"/>
                <w:sz w:val="16"/>
                <w:szCs w:val="16"/>
                <w:u w:val="single"/>
              </w:rPr>
              <w:t xml:space="preserve"> </w:t>
            </w:r>
            <w:r w:rsidRPr="004858A4"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>At5g11150(221)</w:t>
            </w:r>
            <w:r>
              <w:rPr>
                <w:rFonts w:ascii="Times New Roman" w:hAnsi="Times New Roman" w:cs="Arial"/>
                <w:bCs/>
                <w:sz w:val="16"/>
                <w:szCs w:val="16"/>
                <w:u w:val="single"/>
                <w:vertAlign w:val="superscript"/>
              </w:rPr>
              <w:t>c</w:t>
            </w:r>
            <w:r w:rsidRPr="004858A4"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>;</w:t>
            </w:r>
            <w:r>
              <w:rPr>
                <w:rFonts w:ascii="Times New Roman" w:hAnsi="Times New Roman" w:cs="Arial"/>
                <w:bCs/>
                <w:sz w:val="16"/>
                <w:szCs w:val="16"/>
              </w:rPr>
              <w:t xml:space="preserve"> </w:t>
            </w:r>
            <w:r w:rsidRPr="004858A4"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>At5g22360(221)</w:t>
            </w:r>
            <w:r>
              <w:rPr>
                <w:rFonts w:ascii="Times New Roman" w:hAnsi="Times New Roman" w:cs="Arial"/>
                <w:bCs/>
                <w:sz w:val="16"/>
                <w:szCs w:val="16"/>
                <w:u w:val="single"/>
                <w:vertAlign w:val="superscript"/>
              </w:rPr>
              <w:t>d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E47D57" w:rsidRPr="004C6B6A" w:rsidRDefault="00E47D57" w:rsidP="00F905F4">
            <w:pPr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 xml:space="preserve">Solyc02g069150(222); </w:t>
            </w:r>
            <w:r w:rsidRPr="004858A4">
              <w:rPr>
                <w:rFonts w:ascii="Times New Roman" w:hAnsi="Times New Roman" w:cs="Arial"/>
                <w:sz w:val="16"/>
                <w:szCs w:val="16"/>
              </w:rPr>
              <w:t>Solyc06g065950(220)</w:t>
            </w:r>
            <w:r w:rsidRPr="004858A4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cs="Arial"/>
                <w:sz w:val="16"/>
                <w:szCs w:val="16"/>
              </w:rPr>
              <w:t>;</w:t>
            </w:r>
          </w:p>
          <w:p w:rsidR="00E47D57" w:rsidRPr="004858A4" w:rsidRDefault="00E47D57" w:rsidP="00F905F4">
            <w:pPr>
              <w:rPr>
                <w:rFonts w:cs="Arial"/>
                <w:sz w:val="16"/>
                <w:szCs w:val="16"/>
              </w:rPr>
            </w:pPr>
            <w:r w:rsidRPr="004858A4">
              <w:rPr>
                <w:rFonts w:ascii="Times New Roman" w:hAnsi="Times New Roman" w:cs="Arial"/>
                <w:sz w:val="16"/>
                <w:szCs w:val="16"/>
              </w:rPr>
              <w:t>Solyc06g074250(261); Solyc09g091610(221);</w:t>
            </w:r>
          </w:p>
          <w:p w:rsidR="00E47D57" w:rsidRPr="004858A4" w:rsidRDefault="00E47D57" w:rsidP="00F905F4">
            <w:pPr>
              <w:rPr>
                <w:rFonts w:cs="Arial"/>
                <w:sz w:val="16"/>
                <w:szCs w:val="16"/>
              </w:rPr>
            </w:pPr>
            <w:r w:rsidRPr="004858A4">
              <w:rPr>
                <w:rFonts w:ascii="Times New Roman" w:hAnsi="Times New Roman" w:cs="Arial"/>
                <w:sz w:val="16"/>
                <w:szCs w:val="16"/>
              </w:rPr>
              <w:t>Solyc12g098180(221)</w:t>
            </w:r>
          </w:p>
        </w:tc>
      </w:tr>
      <w:tr w:rsidR="00E47D57" w:rsidRPr="0092179F" w:rsidTr="00F905F4">
        <w:trPr>
          <w:trHeight w:val="648"/>
        </w:trPr>
        <w:tc>
          <w:tcPr>
            <w:tcW w:w="682" w:type="dxa"/>
            <w:vMerge w:val="restart"/>
            <w:tcBorders>
              <w:left w:val="nil"/>
              <w:right w:val="nil"/>
            </w:tcBorders>
            <w:textDirection w:val="btLr"/>
          </w:tcPr>
          <w:p w:rsidR="00E47D57" w:rsidRPr="00BF6AC7" w:rsidRDefault="00E47D57" w:rsidP="00F905F4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  <w:vertAlign w:val="superscript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TGN/PM1</w:t>
            </w:r>
            <w:r w:rsidRPr="00BF6AC7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*</w:t>
            </w:r>
          </w:p>
          <w:p w:rsidR="00E47D57" w:rsidRPr="0092179F" w:rsidRDefault="00E47D57" w:rsidP="00F905F4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R)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47D57" w:rsidRPr="00B32A74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32A74">
              <w:rPr>
                <w:rFonts w:ascii="Times New Roman" w:hAnsi="Times New Roman" w:cs="Arial"/>
                <w:sz w:val="16"/>
                <w:szCs w:val="16"/>
              </w:rPr>
              <w:t>VAMP722</w:t>
            </w:r>
            <w:r w:rsidRPr="000916CD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h</w:t>
            </w:r>
          </w:p>
          <w:p w:rsidR="00E47D57" w:rsidRPr="00B32A74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32A74">
              <w:rPr>
                <w:rFonts w:ascii="Times New Roman" w:hAnsi="Times New Roman" w:cs="Arial"/>
                <w:sz w:val="16"/>
                <w:szCs w:val="16"/>
              </w:rPr>
              <w:t>VAMP725</w:t>
            </w:r>
            <w:r w:rsidRPr="000916CD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i</w:t>
            </w:r>
          </w:p>
          <w:p w:rsidR="00E47D57" w:rsidRPr="00DD280C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32A74">
              <w:rPr>
                <w:rFonts w:ascii="Times New Roman" w:hAnsi="Times New Roman" w:cs="Arial"/>
                <w:sz w:val="16"/>
                <w:szCs w:val="16"/>
              </w:rPr>
              <w:t>VAMP726</w:t>
            </w:r>
            <w:r w:rsidRPr="000916CD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E47D57" w:rsidRPr="00B32A74" w:rsidRDefault="00E47D57" w:rsidP="00F905F4">
            <w:pPr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E47D57" w:rsidRPr="00EB3D5A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E10DA3">
              <w:rPr>
                <w:rFonts w:ascii="Times New Roman" w:hAnsi="Times New Roman" w:cs="Arial"/>
                <w:sz w:val="16"/>
                <w:szCs w:val="16"/>
              </w:rPr>
              <w:t>At1g04750(219)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; </w:t>
            </w:r>
            <w:r w:rsidRPr="00FD585C"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>At1g04760(220)</w:t>
            </w:r>
            <w:r w:rsidRPr="000916CD">
              <w:rPr>
                <w:rFonts w:ascii="Times New Roman" w:hAnsi="Times New Roman" w:cs="Arial"/>
                <w:bCs/>
                <w:sz w:val="16"/>
                <w:szCs w:val="16"/>
                <w:u w:val="single"/>
                <w:vertAlign w:val="superscript"/>
              </w:rPr>
              <w:t>j</w:t>
            </w:r>
            <w:r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 xml:space="preserve">; </w:t>
            </w:r>
            <w:r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</w:rPr>
              <w:t xml:space="preserve"> At2g32670(285)</w:t>
            </w:r>
            <w:proofErr w:type="spellStart"/>
            <w:r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  <w:vertAlign w:val="superscript"/>
              </w:rPr>
              <w:t>i</w:t>
            </w:r>
            <w:proofErr w:type="spellEnd"/>
            <w:r w:rsidRPr="00EB3D5A">
              <w:rPr>
                <w:rFonts w:ascii="Times New Roman" w:hAnsi="Times New Roman" w:cs="Arial"/>
                <w:bCs/>
                <w:sz w:val="16"/>
                <w:szCs w:val="16"/>
              </w:rPr>
              <w:t>;</w:t>
            </w:r>
            <w:r w:rsidRPr="00EB3D5A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Pr="000916CD">
              <w:rPr>
                <w:rFonts w:ascii="Times New Roman" w:hAnsi="Times New Roman" w:cs="Arial"/>
                <w:sz w:val="16"/>
                <w:szCs w:val="16"/>
                <w:u w:val="single"/>
              </w:rPr>
              <w:t>At2g33120(229)</w:t>
            </w:r>
            <w:r w:rsidRPr="000916CD">
              <w:rPr>
                <w:rFonts w:ascii="Times New Roman" w:hAnsi="Times New Roman" w:cs="Arial"/>
                <w:sz w:val="16"/>
                <w:szCs w:val="16"/>
                <w:u w:val="single"/>
                <w:vertAlign w:val="superscript"/>
              </w:rPr>
              <w:t>h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E47D57" w:rsidRPr="00B32A74" w:rsidRDefault="00E47D57" w:rsidP="00F905F4">
            <w:pPr>
              <w:rPr>
                <w:rFonts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 xml:space="preserve">Solyc02g069150(222); </w:t>
            </w:r>
            <w:r w:rsidRPr="00B32A74">
              <w:rPr>
                <w:rFonts w:ascii="Times New Roman" w:hAnsi="Times New Roman" w:cs="Arial"/>
                <w:sz w:val="16"/>
                <w:szCs w:val="16"/>
              </w:rPr>
              <w:t>Solyc06g083530(220); S</w:t>
            </w:r>
            <w:r>
              <w:rPr>
                <w:rFonts w:ascii="Times New Roman" w:hAnsi="Times New Roman" w:cs="Arial"/>
                <w:sz w:val="16"/>
                <w:szCs w:val="16"/>
              </w:rPr>
              <w:t>olyc09g061620(220)</w:t>
            </w:r>
          </w:p>
        </w:tc>
      </w:tr>
      <w:tr w:rsidR="00E47D57" w:rsidRPr="0092179F" w:rsidTr="00F905F4">
        <w:trPr>
          <w:trHeight w:val="438"/>
        </w:trPr>
        <w:tc>
          <w:tcPr>
            <w:tcW w:w="682" w:type="dxa"/>
            <w:vMerge/>
            <w:tcBorders>
              <w:left w:val="nil"/>
              <w:right w:val="nil"/>
            </w:tcBorders>
            <w:textDirection w:val="btLr"/>
          </w:tcPr>
          <w:p w:rsidR="00E47D57" w:rsidRPr="00BF6AC7" w:rsidRDefault="00E47D57" w:rsidP="00F905F4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47D57" w:rsidRPr="00B32A74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32A74">
              <w:rPr>
                <w:rFonts w:ascii="Times New Roman" w:hAnsi="Times New Roman" w:cs="Arial"/>
                <w:sz w:val="16"/>
                <w:szCs w:val="16"/>
              </w:rPr>
              <w:t>VAMP721</w:t>
            </w:r>
            <w:r w:rsidRPr="000916CD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E47D57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E47D57" w:rsidRPr="00FD585C" w:rsidRDefault="00E47D57" w:rsidP="00F905F4">
            <w:pPr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</w:pPr>
            <w:r w:rsidRPr="00FD585C">
              <w:rPr>
                <w:rFonts w:ascii="Times New Roman" w:hAnsi="Times New Roman" w:cs="Arial"/>
                <w:bCs/>
                <w:sz w:val="16"/>
                <w:szCs w:val="16"/>
                <w:u w:val="single"/>
              </w:rPr>
              <w:t>At1g04740</w:t>
            </w:r>
            <w:r w:rsidRPr="00FD585C">
              <w:rPr>
                <w:rFonts w:ascii="Times New Roman" w:hAnsi="Times New Roman" w:cs="Arial"/>
                <w:sz w:val="16"/>
                <w:szCs w:val="16"/>
                <w:u w:val="single"/>
              </w:rPr>
              <w:t>(219)</w:t>
            </w:r>
            <w:proofErr w:type="spellStart"/>
            <w:r w:rsidRPr="000916CD">
              <w:rPr>
                <w:rFonts w:ascii="Times New Roman" w:hAnsi="Times New Roman" w:cs="Arial"/>
                <w:sz w:val="16"/>
                <w:szCs w:val="16"/>
                <w:u w:val="single"/>
                <w:vertAlign w:val="superscript"/>
              </w:rPr>
              <w:t>g</w:t>
            </w:r>
            <w:r w:rsidRPr="00FD585C">
              <w:rPr>
                <w:rFonts w:ascii="Times New Roman" w:hAnsi="Times New Roman" w:cs="Arial"/>
                <w:bCs/>
                <w:sz w:val="16"/>
                <w:szCs w:val="16"/>
                <w:u w:val="single"/>
                <w:vertAlign w:val="superscript"/>
              </w:rPr>
              <w:t>,</w:t>
            </w:r>
            <w:r w:rsidRPr="00FD585C">
              <w:rPr>
                <w:rFonts w:ascii="Times New Roman" w:hAnsi="Times New Roman" w:cs="Arial"/>
                <w:sz w:val="16"/>
                <w:szCs w:val="16"/>
                <w:u w:val="single"/>
                <w:vertAlign w:val="superscript"/>
              </w:rPr>
              <w:t>Φ</w:t>
            </w:r>
            <w:proofErr w:type="spellEnd"/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E47D57" w:rsidRPr="00B32A74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NF</w:t>
            </w:r>
          </w:p>
        </w:tc>
      </w:tr>
      <w:tr w:rsidR="00E47D57" w:rsidRPr="0092179F" w:rsidTr="00F905F4">
        <w:trPr>
          <w:cantSplit/>
          <w:trHeight w:val="273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E47D57" w:rsidRPr="0092179F" w:rsidRDefault="00E47D57" w:rsidP="00F905F4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VAMP7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E47D57" w:rsidRPr="000A4CBB" w:rsidRDefault="00E47D57" w:rsidP="00F905F4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0A4CBB">
              <w:rPr>
                <w:rFonts w:ascii="Times New Roman" w:hAnsi="Times New Roman" w:cs="Arial"/>
                <w:i/>
                <w:sz w:val="16"/>
                <w:szCs w:val="16"/>
                <w:u w:val="single"/>
              </w:rPr>
              <w:t>At4g15780(222)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olyc01g066940(221)</w:t>
            </w:r>
          </w:p>
        </w:tc>
      </w:tr>
      <w:tr w:rsidR="00E47D57" w:rsidRPr="0092179F" w:rsidTr="00F905F4">
        <w:trPr>
          <w:cantSplit/>
          <w:trHeight w:val="316"/>
        </w:trPr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E47D57" w:rsidRPr="0092179F" w:rsidRDefault="00E47D57" w:rsidP="00F905F4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VAMP72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7D57" w:rsidRPr="000A4CBB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0A4CBB">
              <w:rPr>
                <w:rFonts w:ascii="Times New Roman" w:hAnsi="Times New Roman" w:cs="Arial"/>
                <w:sz w:val="16"/>
                <w:szCs w:val="16"/>
                <w:u w:val="single"/>
              </w:rPr>
              <w:t>At3g54300(240)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olyc11g006780(240)</w:t>
            </w:r>
          </w:p>
        </w:tc>
      </w:tr>
      <w:tr w:rsidR="00E47D57" w:rsidRPr="0092179F" w:rsidTr="00F905F4">
        <w:trPr>
          <w:trHeight w:val="524"/>
        </w:trPr>
        <w:tc>
          <w:tcPr>
            <w:tcW w:w="682" w:type="dxa"/>
            <w:tcBorders>
              <w:left w:val="nil"/>
              <w:right w:val="nil"/>
            </w:tcBorders>
            <w:textDirection w:val="btLr"/>
          </w:tcPr>
          <w:p w:rsidR="00E47D57" w:rsidRPr="00BF6AC7" w:rsidRDefault="00E47D57" w:rsidP="00F905F4">
            <w:pPr>
              <w:ind w:left="113" w:right="113"/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PM</w:t>
            </w:r>
          </w:p>
          <w:p w:rsidR="00E47D57" w:rsidRPr="0092179F" w:rsidRDefault="00E47D57" w:rsidP="00F905F4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(R)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47D57" w:rsidRPr="00BF6AC7" w:rsidRDefault="00E47D57" w:rsidP="00F905F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TYN11</w:t>
            </w:r>
            <w:r w:rsidRPr="000916CD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k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TYN12</w:t>
            </w:r>
            <w:r w:rsidRPr="000916CD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E47D57" w:rsidRPr="00EB3D5A" w:rsidRDefault="00E47D57" w:rsidP="00F905F4">
            <w:pPr>
              <w:rPr>
                <w:rFonts w:ascii="Times New Roman" w:hAnsi="Times New Roman" w:cs="Arial"/>
                <w:sz w:val="16"/>
                <w:szCs w:val="16"/>
                <w:u w:val="single"/>
              </w:rPr>
            </w:pPr>
            <w:r w:rsidRPr="00EB3D5A">
              <w:rPr>
                <w:rFonts w:ascii="Times New Roman" w:hAnsi="Times New Roman" w:cs="Arial"/>
                <w:sz w:val="16"/>
                <w:szCs w:val="16"/>
                <w:u w:val="single"/>
              </w:rPr>
              <w:t>YBL106C(1010)</w:t>
            </w:r>
          </w:p>
          <w:p w:rsidR="00E47D57" w:rsidRPr="00EB3D5A" w:rsidRDefault="00E47D57" w:rsidP="00F905F4">
            <w:pPr>
              <w:ind w:right="-115"/>
              <w:rPr>
                <w:rFonts w:cs="Arial"/>
                <w:sz w:val="16"/>
                <w:szCs w:val="16"/>
                <w:u w:val="single"/>
              </w:rPr>
            </w:pPr>
            <w:r w:rsidRPr="00EB3D5A">
              <w:rPr>
                <w:rFonts w:ascii="Times New Roman" w:hAnsi="Times New Roman" w:cs="Arial"/>
                <w:sz w:val="16"/>
                <w:szCs w:val="16"/>
                <w:u w:val="single"/>
              </w:rPr>
              <w:t>YPR032W(1033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E47D57" w:rsidRPr="003A6023" w:rsidRDefault="00E47D57" w:rsidP="00F905F4">
            <w:pPr>
              <w:ind w:right="-94" w:hanging="80"/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</w:rPr>
              <w:t>At4g35560(1050</w:t>
            </w:r>
            <w:r w:rsidRPr="000916CD"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</w:rPr>
              <w:t>)</w:t>
            </w:r>
            <w:r w:rsidRPr="000916CD"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  <w:vertAlign w:val="superscript"/>
              </w:rPr>
              <w:t>l</w:t>
            </w:r>
            <w:r w:rsidRPr="003A6023"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  <w:vertAlign w:val="superscript"/>
              </w:rPr>
              <w:t>,</w:t>
            </w:r>
            <w:r w:rsidRPr="00EB3D5A">
              <w:rPr>
                <w:rFonts w:ascii="Times New Roman" w:hAnsi="Times New Roman" w:cs="Arial"/>
                <w:bCs/>
                <w:sz w:val="16"/>
                <w:szCs w:val="16"/>
              </w:rPr>
              <w:t xml:space="preserve">; </w:t>
            </w:r>
            <w:r w:rsidRPr="003A6023"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</w:rPr>
              <w:t>At5g05570(1124)</w:t>
            </w:r>
            <w:r w:rsidRPr="000916CD">
              <w:rPr>
                <w:rFonts w:ascii="Times New Roman" w:hAnsi="Times New Roman" w:cs="Arial"/>
                <w:bCs/>
                <w:i/>
                <w:sz w:val="16"/>
                <w:szCs w:val="16"/>
                <w:u w:val="single"/>
                <w:vertAlign w:val="superscript"/>
              </w:rPr>
              <w:t>k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olyc02g082690(1054)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; 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>Solyc06g051380(</w:t>
            </w:r>
            <w:r w:rsidRPr="00EB3D5A">
              <w:rPr>
                <w:rFonts w:ascii="Times New Roman" w:hAnsi="Times New Roman" w:cs="Arial"/>
                <w:sz w:val="16"/>
                <w:szCs w:val="16"/>
              </w:rPr>
              <w:t>355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); 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 xml:space="preserve"> Solyc06g051390(</w:t>
            </w:r>
            <w:r w:rsidRPr="00EB3D5A">
              <w:rPr>
                <w:rFonts w:ascii="Times New Roman" w:hAnsi="Times New Roman" w:cs="Arial"/>
                <w:sz w:val="16"/>
                <w:szCs w:val="16"/>
              </w:rPr>
              <w:t>749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>)</w:t>
            </w:r>
            <w:r>
              <w:rPr>
                <w:rFonts w:ascii="Times New Roman" w:hAnsi="Times New Roman" w:cs="Arial"/>
                <w:sz w:val="16"/>
                <w:szCs w:val="16"/>
              </w:rPr>
              <w:t>;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>Solyc09g005600(1103)</w:t>
            </w:r>
          </w:p>
        </w:tc>
      </w:tr>
      <w:tr w:rsidR="00E47D57" w:rsidRPr="0092179F" w:rsidTr="00F905F4">
        <w:trPr>
          <w:trHeight w:val="245"/>
        </w:trPr>
        <w:tc>
          <w:tcPr>
            <w:tcW w:w="682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E47D57" w:rsidRPr="0092179F" w:rsidRDefault="00E47D57" w:rsidP="00F905F4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ec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7D57" w:rsidRPr="00EB3D5A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EB3D5A">
              <w:rPr>
                <w:rFonts w:ascii="Times New Roman" w:hAnsi="Times New Roman" w:cs="Arial"/>
                <w:sz w:val="16"/>
                <w:szCs w:val="16"/>
                <w:u w:val="single"/>
              </w:rPr>
              <w:t>YBR080C(75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7D57" w:rsidRPr="003A6023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3A6023">
              <w:rPr>
                <w:rFonts w:ascii="Times New Roman" w:hAnsi="Times New Roman" w:cs="Arial"/>
                <w:sz w:val="16"/>
                <w:szCs w:val="16"/>
                <w:u w:val="single"/>
              </w:rPr>
              <w:t>At4g04910(74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olyc01g104920(692)</w:t>
            </w:r>
          </w:p>
        </w:tc>
      </w:tr>
      <w:tr w:rsidR="00E47D57" w:rsidRPr="0092179F" w:rsidTr="00F905F4">
        <w:trPr>
          <w:trHeight w:val="272"/>
        </w:trPr>
        <w:tc>
          <w:tcPr>
            <w:tcW w:w="682" w:type="dxa"/>
            <w:vMerge/>
            <w:tcBorders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ec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E47D57" w:rsidRPr="00EB3D5A" w:rsidRDefault="00E47D57" w:rsidP="00F905F4">
            <w:pPr>
              <w:rPr>
                <w:rFonts w:cs="Arial"/>
                <w:sz w:val="16"/>
                <w:szCs w:val="16"/>
                <w:u w:val="single"/>
              </w:rPr>
            </w:pPr>
            <w:r w:rsidRPr="00EB3D5A">
              <w:rPr>
                <w:rFonts w:ascii="Times New Roman" w:hAnsi="Times New Roman" w:cs="Arial"/>
                <w:sz w:val="16"/>
                <w:szCs w:val="16"/>
                <w:u w:val="single"/>
              </w:rPr>
              <w:t>YBL050W(292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E47D57" w:rsidRPr="003A6023" w:rsidRDefault="00E47D57" w:rsidP="00F905F4">
            <w:pPr>
              <w:rPr>
                <w:rFonts w:cs="Arial"/>
                <w:i/>
                <w:sz w:val="16"/>
                <w:szCs w:val="16"/>
              </w:rPr>
            </w:pPr>
            <w:r w:rsidRPr="003A6023">
              <w:rPr>
                <w:rFonts w:ascii="Times New Roman" w:hAnsi="Times New Roman" w:cs="Arial"/>
                <w:i/>
                <w:sz w:val="16"/>
                <w:szCs w:val="16"/>
              </w:rPr>
              <w:t>At3g56190(289)</w:t>
            </w:r>
            <w:r w:rsidRPr="00EB3D5A">
              <w:rPr>
                <w:rFonts w:ascii="Times New Roman" w:hAnsi="Times New Roman" w:cs="Arial"/>
                <w:sz w:val="16"/>
                <w:szCs w:val="16"/>
              </w:rPr>
              <w:t>;</w:t>
            </w:r>
            <w:r w:rsidRPr="003A6023">
              <w:rPr>
                <w:rFonts w:ascii="Times New Roman" w:hAnsi="Times New Roman" w:cs="Arial"/>
                <w:i/>
                <w:sz w:val="16"/>
                <w:szCs w:val="16"/>
              </w:rPr>
              <w:t xml:space="preserve"> At3g56450(381)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E47D57" w:rsidRPr="0092179F" w:rsidRDefault="00E47D57" w:rsidP="00F905F4">
            <w:pPr>
              <w:rPr>
                <w:rFonts w:cs="Arial"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sz w:val="16"/>
                <w:szCs w:val="16"/>
              </w:rPr>
              <w:t>Solyc05g052310(243)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; </w:t>
            </w:r>
            <w:r w:rsidRPr="00BF6AC7">
              <w:rPr>
                <w:rFonts w:ascii="Times New Roman" w:hAnsi="Times New Roman" w:cs="Arial"/>
                <w:sz w:val="16"/>
                <w:szCs w:val="16"/>
              </w:rPr>
              <w:t>Solyc06g050770(289)</w:t>
            </w:r>
          </w:p>
        </w:tc>
      </w:tr>
      <w:tr w:rsidR="00E47D57" w:rsidRPr="0092179F" w:rsidTr="00F905F4">
        <w:trPr>
          <w:cantSplit/>
          <w:trHeight w:val="1134"/>
        </w:trPr>
        <w:tc>
          <w:tcPr>
            <w:tcW w:w="9180" w:type="dxa"/>
            <w:gridSpan w:val="6"/>
            <w:tcBorders>
              <w:left w:val="nil"/>
              <w:right w:val="nil"/>
            </w:tcBorders>
            <w:vAlign w:val="center"/>
          </w:tcPr>
          <w:p w:rsidR="00E47D57" w:rsidRDefault="00E47D57" w:rsidP="00F905F4">
            <w:pPr>
              <w:jc w:val="both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Given are the names of the complex, the name used for the factor in yeast, the gene accession number and in brackets the amino acid length of the (co-)orthologues in yeast,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and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S. lycopersicum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. Underlined accession Ids were used as bait to identify orthologues, accession Ids in italics are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bioinformatically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dentified from previous studies,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aa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lenght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n bold indicate protein sequences with significantly different length compared to the bait</w:t>
            </w:r>
          </w:p>
          <w:p w:rsidR="00E47D57" w:rsidRPr="00BF6AC7" w:rsidRDefault="00E47D57" w:rsidP="00F905F4">
            <w:pPr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 w:rsidRPr="00C701EC">
              <w:rPr>
                <w:rFonts w:ascii="Times New Roman" w:hAnsi="Times New Roman" w:cs="Arial"/>
                <w:sz w:val="16"/>
                <w:szCs w:val="16"/>
                <w:lang w:val="de-DE"/>
              </w:rPr>
              <w:t xml:space="preserve">1… </w:t>
            </w:r>
            <w:r w:rsidRPr="00A33A65">
              <w:rPr>
                <w:rFonts w:ascii="Times New Roman" w:hAnsi="Times New Roman" w:cs="Arial"/>
                <w:sz w:val="16"/>
                <w:szCs w:val="16"/>
                <w:lang w:val="de-DE"/>
              </w:rPr>
              <w:t xml:space="preserve">ER/Gol.(R), 2…Golgi/Vac(R), 3… </w:t>
            </w:r>
            <w:r w:rsidRPr="00165D59">
              <w:rPr>
                <w:rFonts w:ascii="Times New Roman" w:hAnsi="Times New Roman" w:cs="Arial"/>
                <w:sz w:val="16"/>
                <w:szCs w:val="16"/>
              </w:rPr>
              <w:t>TGN/PM2 (R)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r w:rsidRPr="00165D59">
              <w:rPr>
                <w:rFonts w:ascii="Times New Roman" w:hAnsi="Times New Roman" w:cs="Arial"/>
                <w:sz w:val="16"/>
                <w:szCs w:val="16"/>
              </w:rPr>
              <w:t>4… TGN/PM3 (R)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r w:rsidRPr="00165D59">
              <w:rPr>
                <w:rFonts w:ascii="Times New Roman" w:hAnsi="Times New Roman" w:cs="Arial"/>
                <w:sz w:val="16"/>
                <w:szCs w:val="16"/>
              </w:rPr>
              <w:t>5… Disassembly unit</w:t>
            </w:r>
            <w:r>
              <w:rPr>
                <w:rFonts w:ascii="Times New Roman" w:hAnsi="Times New Roman" w:cs="Arial"/>
                <w:sz w:val="16"/>
                <w:szCs w:val="16"/>
              </w:rPr>
              <w:t>; *</w:t>
            </w:r>
            <w:r w:rsidRPr="00165D59">
              <w:rPr>
                <w:rFonts w:ascii="Times New Roman" w:hAnsi="Times New Roman" w:cs="Arial"/>
                <w:sz w:val="16"/>
                <w:szCs w:val="16"/>
              </w:rPr>
              <w:t xml:space="preserve">Overlapping orthologues of these factors;  </w:t>
            </w:r>
            <w:proofErr w:type="spellStart"/>
            <w:r w:rsidRPr="00165D59">
              <w:rPr>
                <w:rFonts w:ascii="Times New Roman" w:hAnsi="Times New Roman" w:cs="Arial"/>
                <w:sz w:val="16"/>
                <w:szCs w:val="16"/>
                <w:vertAlign w:val="superscript"/>
              </w:rPr>
              <w:t>Φ</w:t>
            </w:r>
            <w:r w:rsidRPr="00165D59">
              <w:rPr>
                <w:rFonts w:ascii="Times New Roman" w:hAnsi="Times New Roman" w:cs="Arial"/>
                <w:sz w:val="16"/>
                <w:szCs w:val="16"/>
              </w:rPr>
              <w:t>Ob</w:t>
            </w:r>
            <w:r>
              <w:rPr>
                <w:rFonts w:ascii="Times New Roman" w:hAnsi="Times New Roman" w:cs="Arial"/>
                <w:sz w:val="16"/>
                <w:szCs w:val="16"/>
              </w:rPr>
              <w:t>solete</w:t>
            </w:r>
            <w:proofErr w:type="spellEnd"/>
            <w:r>
              <w:rPr>
                <w:rFonts w:ascii="Times New Roman" w:hAnsi="Times New Roman" w:cs="Arial"/>
                <w:sz w:val="16"/>
                <w:szCs w:val="16"/>
              </w:rPr>
              <w:t xml:space="preserve"> TAIR Id; NF: not found;  Arabidopsis Ids referred specifically as respective factors have been mentioned in the tables (</w:t>
            </w: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Bassham</w:t>
            </w:r>
            <w:proofErr w:type="spellEnd"/>
            <w:r>
              <w:rPr>
                <w:rFonts w:ascii="Times New Roman" w:hAnsi="Times New Roman" w:cs="Arial"/>
                <w:sz w:val="16"/>
                <w:szCs w:val="16"/>
              </w:rPr>
              <w:t xml:space="preserve"> et al, 2008)</w:t>
            </w:r>
          </w:p>
        </w:tc>
      </w:tr>
    </w:tbl>
    <w:p w:rsidR="00E47D57" w:rsidRDefault="00E47D57" w:rsidP="00E47D57"/>
    <w:p w:rsidR="00E47D57" w:rsidRPr="00E314ED" w:rsidRDefault="00E47D57" w:rsidP="00E47D57"/>
    <w:p w:rsidR="00E47D57" w:rsidRPr="005E52F7" w:rsidRDefault="00E47D57" w:rsidP="00E47D57">
      <w:pPr>
        <w:rPr>
          <w:rFonts w:cs="Arial"/>
          <w:sz w:val="22"/>
          <w:szCs w:val="22"/>
        </w:rPr>
      </w:pPr>
      <w:r w:rsidRPr="005E52F7">
        <w:rPr>
          <w:rFonts w:cs="Arial"/>
          <w:sz w:val="22"/>
          <w:szCs w:val="22"/>
        </w:rPr>
        <w:t xml:space="preserve"> </w:t>
      </w:r>
    </w:p>
    <w:p w:rsidR="00E47D57" w:rsidRDefault="00E47D57" w:rsidP="00E47D57"/>
    <w:p w:rsidR="00E47D57" w:rsidRDefault="00E47D57"/>
    <w:sectPr w:rsidR="00E47D57" w:rsidSect="006B1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E78"/>
    <w:rsid w:val="00076F42"/>
    <w:rsid w:val="000C28F4"/>
    <w:rsid w:val="001039EB"/>
    <w:rsid w:val="001A3963"/>
    <w:rsid w:val="00216019"/>
    <w:rsid w:val="002542FB"/>
    <w:rsid w:val="00254A9B"/>
    <w:rsid w:val="00321B6D"/>
    <w:rsid w:val="003330E7"/>
    <w:rsid w:val="00362E78"/>
    <w:rsid w:val="003A086E"/>
    <w:rsid w:val="003F4051"/>
    <w:rsid w:val="00461AFF"/>
    <w:rsid w:val="004668E6"/>
    <w:rsid w:val="004C5E3E"/>
    <w:rsid w:val="004F4516"/>
    <w:rsid w:val="0050296B"/>
    <w:rsid w:val="00502B5D"/>
    <w:rsid w:val="00506170"/>
    <w:rsid w:val="00594D5A"/>
    <w:rsid w:val="005B5190"/>
    <w:rsid w:val="006226E7"/>
    <w:rsid w:val="00624915"/>
    <w:rsid w:val="00672155"/>
    <w:rsid w:val="006B1F34"/>
    <w:rsid w:val="006E14B0"/>
    <w:rsid w:val="007009CE"/>
    <w:rsid w:val="00763E34"/>
    <w:rsid w:val="008105E8"/>
    <w:rsid w:val="008750C8"/>
    <w:rsid w:val="008E6851"/>
    <w:rsid w:val="009A58CE"/>
    <w:rsid w:val="009B0FD3"/>
    <w:rsid w:val="009B4CEC"/>
    <w:rsid w:val="009E7E00"/>
    <w:rsid w:val="00A7257F"/>
    <w:rsid w:val="00AF2733"/>
    <w:rsid w:val="00B22FA2"/>
    <w:rsid w:val="00BA6FDB"/>
    <w:rsid w:val="00C6545D"/>
    <w:rsid w:val="00D4284B"/>
    <w:rsid w:val="00D60BE4"/>
    <w:rsid w:val="00D665E5"/>
    <w:rsid w:val="00D93EF5"/>
    <w:rsid w:val="00DB6378"/>
    <w:rsid w:val="00DD29E4"/>
    <w:rsid w:val="00DE3E0E"/>
    <w:rsid w:val="00E23331"/>
    <w:rsid w:val="00E47D57"/>
    <w:rsid w:val="00E8092F"/>
    <w:rsid w:val="00EC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E78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0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0E7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0E7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0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0E7"/>
    <w:rPr>
      <w:rFonts w:ascii="Tahoma" w:eastAsia="Cambr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E78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0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0E7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0E7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0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0E7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7A5F6-F96C-43C5-B27F-060AFDF03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aet</Company>
  <LinksUpToDate>false</LinksUpToDate>
  <CharactersWithSpaces>5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iffe</dc:creator>
  <cp:lastModifiedBy>puneet</cp:lastModifiedBy>
  <cp:revision>13</cp:revision>
  <dcterms:created xsi:type="dcterms:W3CDTF">2014-01-21T14:44:00Z</dcterms:created>
  <dcterms:modified xsi:type="dcterms:W3CDTF">2014-02-05T11:34:00Z</dcterms:modified>
</cp:coreProperties>
</file>